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DBB" w:rsidRPr="00D6091E" w:rsidRDefault="00A33E3D" w:rsidP="005D3A55">
      <w:pPr>
        <w:jc w:val="center"/>
        <w:rPr>
          <w:rFonts w:cstheme="minorHAnsi"/>
          <w:b/>
          <w:sz w:val="24"/>
          <w:szCs w:val="24"/>
          <w:u w:val="single"/>
          <w:lang w:val="en-US"/>
        </w:rPr>
      </w:pPr>
      <w:r w:rsidRPr="00D6091E">
        <w:rPr>
          <w:rFonts w:cstheme="minorHAnsi"/>
          <w:b/>
          <w:sz w:val="24"/>
          <w:szCs w:val="24"/>
          <w:u w:val="single"/>
          <w:lang w:val="en-US"/>
        </w:rPr>
        <w:t>Questionnaire:</w:t>
      </w:r>
    </w:p>
    <w:p w:rsidR="005D3A55" w:rsidRPr="00C23AE6" w:rsidRDefault="005D3A55" w:rsidP="005D3A55">
      <w:pPr>
        <w:spacing w:line="360" w:lineRule="auto"/>
        <w:jc w:val="both"/>
        <w:rPr>
          <w:rFonts w:cstheme="minorHAnsi"/>
          <w:sz w:val="24"/>
          <w:szCs w:val="24"/>
        </w:rPr>
      </w:pPr>
      <w:r w:rsidRPr="005D3A55">
        <w:rPr>
          <w:rFonts w:cstheme="minorHAnsi"/>
          <w:b/>
          <w:sz w:val="24"/>
          <w:szCs w:val="24"/>
          <w:lang w:val="en-US"/>
        </w:rPr>
        <w:t xml:space="preserve">Project title: </w:t>
      </w:r>
      <w:r w:rsidRPr="00C23AE6">
        <w:rPr>
          <w:rFonts w:cstheme="minorHAnsi"/>
          <w:sz w:val="24"/>
          <w:szCs w:val="24"/>
        </w:rPr>
        <w:t xml:space="preserve">The impact of training front-line health care workers in improving the yield of scabies diagnosis among under five children in a rural community of West Bengal </w:t>
      </w:r>
    </w:p>
    <w:p w:rsidR="005D3A55" w:rsidRDefault="005D3A55" w:rsidP="000F5551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erial number:</w:t>
      </w:r>
    </w:p>
    <w:p w:rsidR="00A33E3D" w:rsidRPr="00D6091E" w:rsidRDefault="00A33E3D" w:rsidP="000F555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D6091E">
        <w:rPr>
          <w:rFonts w:cstheme="minorHAnsi"/>
          <w:sz w:val="24"/>
          <w:szCs w:val="24"/>
          <w:lang w:val="en-US"/>
        </w:rPr>
        <w:t>Date of interview:</w:t>
      </w:r>
    </w:p>
    <w:p w:rsidR="00A33E3D" w:rsidRDefault="00A33E3D" w:rsidP="000F555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D6091E">
        <w:rPr>
          <w:rFonts w:cstheme="minorHAnsi"/>
          <w:sz w:val="24"/>
          <w:szCs w:val="24"/>
          <w:lang w:val="en-US"/>
        </w:rPr>
        <w:t>Name of the interviewer (ASHA Worker’s Name):</w:t>
      </w:r>
    </w:p>
    <w:p w:rsidR="00D92726" w:rsidRPr="00D6091E" w:rsidRDefault="00DC0CEE" w:rsidP="000F5551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Mobile number of the ASHA Worker:</w:t>
      </w:r>
    </w:p>
    <w:p w:rsidR="002E10EF" w:rsidRPr="00D6091E" w:rsidRDefault="002E10EF" w:rsidP="000F555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D6091E">
        <w:rPr>
          <w:rFonts w:cstheme="minorHAnsi"/>
          <w:sz w:val="24"/>
          <w:szCs w:val="24"/>
          <w:lang w:val="en-US"/>
        </w:rPr>
        <w:t xml:space="preserve">Village </w:t>
      </w:r>
      <w:r w:rsidR="003A3019">
        <w:rPr>
          <w:rFonts w:cstheme="minorHAnsi"/>
          <w:sz w:val="24"/>
          <w:szCs w:val="24"/>
          <w:lang w:val="en-US"/>
        </w:rPr>
        <w:t xml:space="preserve">(Lane/Place) </w:t>
      </w:r>
      <w:r w:rsidRPr="00D6091E">
        <w:rPr>
          <w:rFonts w:cstheme="minorHAnsi"/>
          <w:sz w:val="24"/>
          <w:szCs w:val="24"/>
          <w:lang w:val="en-US"/>
        </w:rPr>
        <w:t>name:</w:t>
      </w:r>
    </w:p>
    <w:p w:rsidR="008318D9" w:rsidRPr="00D6091E" w:rsidRDefault="008318D9" w:rsidP="000F5551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Mobile number of the head of household:</w:t>
      </w:r>
    </w:p>
    <w:p w:rsidR="00A33E3D" w:rsidRPr="000F5551" w:rsidRDefault="00D440C9" w:rsidP="000F5551">
      <w:pPr>
        <w:rPr>
          <w:rFonts w:cstheme="minorHAnsi"/>
          <w:b/>
          <w:sz w:val="24"/>
          <w:szCs w:val="24"/>
          <w:u w:val="single"/>
          <w:lang w:val="en-US"/>
        </w:rPr>
      </w:pPr>
      <w:r>
        <w:rPr>
          <w:rFonts w:cstheme="minorHAnsi"/>
          <w:b/>
          <w:sz w:val="24"/>
          <w:szCs w:val="24"/>
          <w:u w:val="single"/>
          <w:lang w:val="en-US"/>
        </w:rPr>
        <w:t>I</w:t>
      </w:r>
      <w:r w:rsidR="000F5551">
        <w:rPr>
          <w:rFonts w:cstheme="minorHAnsi"/>
          <w:b/>
          <w:sz w:val="24"/>
          <w:szCs w:val="24"/>
          <w:u w:val="single"/>
          <w:lang w:val="en-US"/>
        </w:rPr>
        <w:t xml:space="preserve">. </w:t>
      </w:r>
      <w:r w:rsidR="00A33E3D" w:rsidRPr="000F5551">
        <w:rPr>
          <w:rFonts w:cstheme="minorHAnsi"/>
          <w:b/>
          <w:sz w:val="24"/>
          <w:szCs w:val="24"/>
          <w:u w:val="single"/>
          <w:lang w:val="en-US"/>
        </w:rPr>
        <w:t>Socio-demographic information</w:t>
      </w:r>
      <w:r w:rsidR="0025566C">
        <w:rPr>
          <w:rFonts w:cstheme="minorHAnsi"/>
          <w:b/>
          <w:sz w:val="24"/>
          <w:szCs w:val="24"/>
          <w:u w:val="single"/>
          <w:lang w:val="en-US"/>
        </w:rPr>
        <w:t xml:space="preserve"> of parents</w:t>
      </w:r>
    </w:p>
    <w:p w:rsidR="00836D18" w:rsidRDefault="00836D18" w:rsidP="00836D18">
      <w:pPr>
        <w:pStyle w:val="ListParagraph"/>
        <w:rPr>
          <w:rFonts w:cstheme="minorHAnsi"/>
          <w:b/>
          <w:sz w:val="24"/>
          <w:szCs w:val="24"/>
          <w:u w:val="single"/>
          <w:lang w:val="en-US"/>
        </w:rPr>
      </w:pPr>
    </w:p>
    <w:tbl>
      <w:tblPr>
        <w:tblStyle w:val="TableGrid"/>
        <w:tblW w:w="9029" w:type="dxa"/>
        <w:tblInd w:w="-5" w:type="dxa"/>
        <w:tblLook w:val="04A0" w:firstRow="1" w:lastRow="0" w:firstColumn="1" w:lastColumn="0" w:noHBand="0" w:noVBand="1"/>
      </w:tblPr>
      <w:tblGrid>
        <w:gridCol w:w="827"/>
        <w:gridCol w:w="1334"/>
        <w:gridCol w:w="3684"/>
        <w:gridCol w:w="1616"/>
        <w:gridCol w:w="1568"/>
      </w:tblGrid>
      <w:tr w:rsidR="00836D18" w:rsidTr="003B344A">
        <w:trPr>
          <w:trHeight w:val="301"/>
        </w:trPr>
        <w:tc>
          <w:tcPr>
            <w:tcW w:w="827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836D18">
              <w:rPr>
                <w:rFonts w:cstheme="minorHAnsi"/>
                <w:b/>
                <w:sz w:val="24"/>
                <w:szCs w:val="24"/>
                <w:lang w:val="en-US"/>
              </w:rPr>
              <w:t>Sl</w:t>
            </w:r>
            <w:proofErr w:type="spellEnd"/>
            <w:r w:rsidRPr="00836D18">
              <w:rPr>
                <w:rFonts w:cstheme="minorHAnsi"/>
                <w:b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1334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6D18">
              <w:rPr>
                <w:rFonts w:cstheme="minorHAnsi"/>
                <w:b/>
                <w:sz w:val="24"/>
                <w:szCs w:val="24"/>
                <w:lang w:val="en-US"/>
              </w:rPr>
              <w:t xml:space="preserve">Question </w:t>
            </w:r>
          </w:p>
        </w:tc>
        <w:tc>
          <w:tcPr>
            <w:tcW w:w="3684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6D18">
              <w:rPr>
                <w:rFonts w:cstheme="minorHAnsi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1616" w:type="dxa"/>
          </w:tcPr>
          <w:p w:rsidR="00836D18" w:rsidRPr="00836D18" w:rsidRDefault="007F08DB" w:rsidP="00955B1E">
            <w:pPr>
              <w:pStyle w:val="ListParagraph"/>
              <w:spacing w:line="360" w:lineRule="auto"/>
              <w:ind w:left="0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Mother’s answer</w:t>
            </w:r>
          </w:p>
        </w:tc>
        <w:tc>
          <w:tcPr>
            <w:tcW w:w="1568" w:type="dxa"/>
          </w:tcPr>
          <w:p w:rsidR="00836D18" w:rsidRPr="00836D18" w:rsidRDefault="00836D18" w:rsidP="007F08DB">
            <w:pPr>
              <w:pStyle w:val="ListParagraph"/>
              <w:spacing w:line="360" w:lineRule="auto"/>
              <w:ind w:left="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6D18">
              <w:rPr>
                <w:rFonts w:cstheme="minorHAnsi"/>
                <w:b/>
                <w:sz w:val="24"/>
                <w:szCs w:val="24"/>
                <w:lang w:val="en-US"/>
              </w:rPr>
              <w:t xml:space="preserve">Father’s </w:t>
            </w:r>
            <w:r w:rsidR="007F08DB">
              <w:rPr>
                <w:rFonts w:cstheme="minorHAnsi"/>
                <w:b/>
                <w:sz w:val="24"/>
                <w:szCs w:val="24"/>
                <w:lang w:val="en-US"/>
              </w:rPr>
              <w:t>answer</w:t>
            </w:r>
          </w:p>
        </w:tc>
      </w:tr>
      <w:tr w:rsidR="00836D18" w:rsidTr="003B344A">
        <w:trPr>
          <w:trHeight w:val="301"/>
        </w:trPr>
        <w:tc>
          <w:tcPr>
            <w:tcW w:w="827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836D1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5018" w:type="dxa"/>
            <w:gridSpan w:val="2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836D18">
              <w:rPr>
                <w:rFonts w:cstheme="minorHAnsi"/>
                <w:sz w:val="24"/>
                <w:szCs w:val="24"/>
                <w:lang w:val="en-US"/>
              </w:rPr>
              <w:t>Age (in years)</w:t>
            </w:r>
          </w:p>
        </w:tc>
        <w:tc>
          <w:tcPr>
            <w:tcW w:w="1616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8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836D18" w:rsidTr="003B344A">
        <w:trPr>
          <w:trHeight w:val="317"/>
        </w:trPr>
        <w:tc>
          <w:tcPr>
            <w:tcW w:w="827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334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Education status </w:t>
            </w:r>
          </w:p>
        </w:tc>
        <w:tc>
          <w:tcPr>
            <w:tcW w:w="3684" w:type="dxa"/>
          </w:tcPr>
          <w:p w:rsidR="00836D18" w:rsidRPr="00D6091E" w:rsidRDefault="00836D18" w:rsidP="00611A85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Illiterate</w:t>
            </w:r>
          </w:p>
          <w:p w:rsidR="00836D18" w:rsidRPr="00D6091E" w:rsidRDefault="00836D18" w:rsidP="00611A85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Primary school</w:t>
            </w:r>
          </w:p>
          <w:p w:rsidR="00836D18" w:rsidRPr="00D6091E" w:rsidRDefault="00836D18" w:rsidP="00611A85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Middle school</w:t>
            </w:r>
          </w:p>
          <w:p w:rsidR="00836D18" w:rsidRPr="00D6091E" w:rsidRDefault="00836D18" w:rsidP="00611A85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High school</w:t>
            </w:r>
          </w:p>
          <w:p w:rsidR="00836D18" w:rsidRPr="00D6091E" w:rsidRDefault="00836D18" w:rsidP="00611A85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Higher secondary</w:t>
            </w:r>
          </w:p>
          <w:p w:rsidR="00836D18" w:rsidRDefault="00836D18" w:rsidP="00611A85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Graduate/Post-graduate</w:t>
            </w:r>
          </w:p>
          <w:p w:rsidR="00836D18" w:rsidRPr="00836D18" w:rsidRDefault="00836D18" w:rsidP="00611A85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6D18">
              <w:rPr>
                <w:rFonts w:cstheme="minorHAnsi"/>
                <w:sz w:val="24"/>
                <w:szCs w:val="24"/>
                <w:lang w:val="en-US"/>
              </w:rPr>
              <w:t>Professional</w:t>
            </w:r>
          </w:p>
        </w:tc>
        <w:tc>
          <w:tcPr>
            <w:tcW w:w="1616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8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836D18" w:rsidTr="003B344A">
        <w:trPr>
          <w:trHeight w:val="301"/>
        </w:trPr>
        <w:tc>
          <w:tcPr>
            <w:tcW w:w="827" w:type="dxa"/>
          </w:tcPr>
          <w:p w:rsidR="00836D18" w:rsidRPr="00836D18" w:rsidRDefault="003B344A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334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3684" w:type="dxa"/>
          </w:tcPr>
          <w:p w:rsidR="00836D18" w:rsidRDefault="00836D18" w:rsidP="00955B1E">
            <w:pPr>
              <w:pStyle w:val="ListParagraph"/>
              <w:numPr>
                <w:ilvl w:val="0"/>
                <w:numId w:val="13"/>
              </w:numPr>
              <w:spacing w:after="16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Working</w:t>
            </w:r>
          </w:p>
          <w:p w:rsidR="00836D18" w:rsidRPr="00836D18" w:rsidRDefault="00836D18" w:rsidP="00955B1E">
            <w:pPr>
              <w:pStyle w:val="ListParagraph"/>
              <w:numPr>
                <w:ilvl w:val="0"/>
                <w:numId w:val="13"/>
              </w:numPr>
              <w:spacing w:after="16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836D18">
              <w:rPr>
                <w:rFonts w:cstheme="minorHAnsi"/>
                <w:sz w:val="24"/>
                <w:szCs w:val="24"/>
                <w:lang w:val="en-US"/>
              </w:rPr>
              <w:t>Not-working</w:t>
            </w:r>
          </w:p>
        </w:tc>
        <w:tc>
          <w:tcPr>
            <w:tcW w:w="1616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8" w:type="dxa"/>
          </w:tcPr>
          <w:p w:rsidR="00836D18" w:rsidRPr="00836D18" w:rsidRDefault="00836D18" w:rsidP="00955B1E">
            <w:pPr>
              <w:pStyle w:val="ListParagraph"/>
              <w:spacing w:line="360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0C61FB" w:rsidRDefault="000C61FB" w:rsidP="000F5551">
      <w:pPr>
        <w:rPr>
          <w:rFonts w:cstheme="minorHAnsi"/>
          <w:b/>
          <w:sz w:val="24"/>
          <w:szCs w:val="24"/>
          <w:u w:val="single"/>
          <w:lang w:val="en-US"/>
        </w:rPr>
      </w:pPr>
    </w:p>
    <w:p w:rsidR="00836D18" w:rsidRPr="000F5551" w:rsidRDefault="00D440C9" w:rsidP="000F5551">
      <w:pPr>
        <w:rPr>
          <w:rFonts w:cstheme="minorHAnsi"/>
          <w:b/>
          <w:sz w:val="24"/>
          <w:szCs w:val="24"/>
          <w:u w:val="single"/>
          <w:lang w:val="en-US"/>
        </w:rPr>
      </w:pPr>
      <w:r>
        <w:rPr>
          <w:rFonts w:cstheme="minorHAnsi"/>
          <w:b/>
          <w:sz w:val="24"/>
          <w:szCs w:val="24"/>
          <w:u w:val="single"/>
          <w:lang w:val="en-US"/>
        </w:rPr>
        <w:t>II</w:t>
      </w:r>
      <w:r w:rsidR="000F5551">
        <w:rPr>
          <w:rFonts w:cstheme="minorHAnsi"/>
          <w:b/>
          <w:sz w:val="24"/>
          <w:szCs w:val="24"/>
          <w:u w:val="single"/>
          <w:lang w:val="en-US"/>
        </w:rPr>
        <w:t xml:space="preserve">. </w:t>
      </w:r>
      <w:r w:rsidR="000F5551" w:rsidRPr="000F5551">
        <w:rPr>
          <w:rFonts w:cstheme="minorHAnsi"/>
          <w:b/>
          <w:sz w:val="24"/>
          <w:szCs w:val="24"/>
          <w:u w:val="single"/>
          <w:lang w:val="en-US"/>
        </w:rPr>
        <w:t>Socio-demographic information</w:t>
      </w:r>
      <w:r w:rsidR="0025566C">
        <w:rPr>
          <w:rFonts w:cstheme="minorHAnsi"/>
          <w:b/>
          <w:sz w:val="24"/>
          <w:szCs w:val="24"/>
          <w:u w:val="single"/>
          <w:lang w:val="en-US"/>
        </w:rPr>
        <w:t xml:space="preserve"> of fami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4499"/>
        <w:gridCol w:w="2254"/>
      </w:tblGrid>
      <w:tr w:rsidR="00A33E3D" w:rsidRPr="00D6091E" w:rsidTr="00794E32">
        <w:tc>
          <w:tcPr>
            <w:tcW w:w="846" w:type="dxa"/>
          </w:tcPr>
          <w:p w:rsidR="00A33E3D" w:rsidRPr="00D6091E" w:rsidRDefault="00A33E3D" w:rsidP="00955B1E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Sl</w:t>
            </w:r>
            <w:proofErr w:type="spellEnd"/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1417" w:type="dxa"/>
          </w:tcPr>
          <w:p w:rsidR="00A33E3D" w:rsidRPr="00D6091E" w:rsidRDefault="00A33E3D" w:rsidP="00955B1E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 xml:space="preserve">Question </w:t>
            </w:r>
          </w:p>
        </w:tc>
        <w:tc>
          <w:tcPr>
            <w:tcW w:w="4499" w:type="dxa"/>
          </w:tcPr>
          <w:p w:rsidR="00A33E3D" w:rsidRPr="00D6091E" w:rsidRDefault="00A33E3D" w:rsidP="00955B1E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2254" w:type="dxa"/>
          </w:tcPr>
          <w:p w:rsidR="00A33E3D" w:rsidRPr="00D6091E" w:rsidRDefault="00A33E3D" w:rsidP="00955B1E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Response</w:t>
            </w:r>
          </w:p>
        </w:tc>
      </w:tr>
      <w:tr w:rsidR="00A33E3D" w:rsidRPr="00D6091E" w:rsidTr="00794E32">
        <w:tc>
          <w:tcPr>
            <w:tcW w:w="846" w:type="dxa"/>
          </w:tcPr>
          <w:p w:rsidR="00A33E3D" w:rsidRPr="00D6091E" w:rsidRDefault="00A33E3D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:rsidR="00A33E3D" w:rsidRPr="00D6091E" w:rsidRDefault="00A33E3D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Respondent</w:t>
            </w:r>
          </w:p>
        </w:tc>
        <w:tc>
          <w:tcPr>
            <w:tcW w:w="4499" w:type="dxa"/>
          </w:tcPr>
          <w:p w:rsidR="00A33E3D" w:rsidRPr="00D6091E" w:rsidRDefault="00A33E3D" w:rsidP="00955B1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Mother</w:t>
            </w:r>
          </w:p>
          <w:p w:rsidR="00A33E3D" w:rsidRDefault="000F5551" w:rsidP="00955B1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ather</w:t>
            </w:r>
          </w:p>
          <w:p w:rsidR="000F5551" w:rsidRDefault="000F5551" w:rsidP="00955B1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Any other member of family</w:t>
            </w:r>
            <w:r w:rsidR="00B67B91">
              <w:rPr>
                <w:rFonts w:cstheme="minorHAnsi"/>
                <w:sz w:val="24"/>
                <w:szCs w:val="24"/>
                <w:lang w:val="en-US"/>
              </w:rPr>
              <w:t xml:space="preserve"> (mention the relationship with child)</w:t>
            </w:r>
          </w:p>
          <w:p w:rsidR="00E339AA" w:rsidRPr="00D6091E" w:rsidRDefault="00E339AA" w:rsidP="00955B1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are-giver</w:t>
            </w:r>
          </w:p>
        </w:tc>
        <w:tc>
          <w:tcPr>
            <w:tcW w:w="2254" w:type="dxa"/>
          </w:tcPr>
          <w:p w:rsidR="00A33E3D" w:rsidRPr="00D6091E" w:rsidRDefault="00A33E3D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417B49" w:rsidRPr="00D6091E" w:rsidTr="000452CC">
        <w:tc>
          <w:tcPr>
            <w:tcW w:w="846" w:type="dxa"/>
          </w:tcPr>
          <w:p w:rsidR="00417B49" w:rsidRPr="00D6091E" w:rsidRDefault="007C49D3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5916" w:type="dxa"/>
            <w:gridSpan w:val="2"/>
          </w:tcPr>
          <w:p w:rsidR="00417B49" w:rsidRPr="00D6091E" w:rsidRDefault="00417B49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 xml:space="preserve">Number of </w:t>
            </w:r>
            <w:r w:rsidR="00B67B91">
              <w:rPr>
                <w:rFonts w:cstheme="minorHAnsi"/>
                <w:sz w:val="24"/>
                <w:szCs w:val="24"/>
                <w:lang w:val="en-US"/>
              </w:rPr>
              <w:t xml:space="preserve">total </w:t>
            </w:r>
            <w:r w:rsidRPr="00D6091E">
              <w:rPr>
                <w:rFonts w:cstheme="minorHAnsi"/>
                <w:sz w:val="24"/>
                <w:szCs w:val="24"/>
                <w:lang w:val="en-US"/>
              </w:rPr>
              <w:t>members in the family</w:t>
            </w:r>
          </w:p>
        </w:tc>
        <w:tc>
          <w:tcPr>
            <w:tcW w:w="2254" w:type="dxa"/>
          </w:tcPr>
          <w:p w:rsidR="00417B49" w:rsidRPr="00D6091E" w:rsidRDefault="00417B49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417B49" w:rsidRPr="00D6091E" w:rsidTr="00794E32">
        <w:tc>
          <w:tcPr>
            <w:tcW w:w="846" w:type="dxa"/>
          </w:tcPr>
          <w:p w:rsidR="00417B49" w:rsidRPr="00D6091E" w:rsidRDefault="007C49D3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:rsidR="00417B49" w:rsidRPr="00D6091E" w:rsidRDefault="00417B49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Type of family</w:t>
            </w:r>
          </w:p>
        </w:tc>
        <w:tc>
          <w:tcPr>
            <w:tcW w:w="4499" w:type="dxa"/>
          </w:tcPr>
          <w:p w:rsidR="00417B49" w:rsidRPr="00D6091E" w:rsidRDefault="00417B49" w:rsidP="00955B1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Nuclear</w:t>
            </w:r>
          </w:p>
          <w:p w:rsidR="00417B49" w:rsidRPr="00D6091E" w:rsidRDefault="00417B49" w:rsidP="00955B1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Extended</w:t>
            </w:r>
          </w:p>
        </w:tc>
        <w:tc>
          <w:tcPr>
            <w:tcW w:w="2254" w:type="dxa"/>
          </w:tcPr>
          <w:p w:rsidR="00417B49" w:rsidRPr="00D6091E" w:rsidRDefault="00417B49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F5551" w:rsidRPr="00D6091E" w:rsidTr="00794E32">
        <w:tc>
          <w:tcPr>
            <w:tcW w:w="846" w:type="dxa"/>
          </w:tcPr>
          <w:p w:rsidR="000F5551" w:rsidRDefault="007C49D3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:rsidR="000F5551" w:rsidRPr="00D6091E" w:rsidRDefault="000F5551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4499" w:type="dxa"/>
          </w:tcPr>
          <w:p w:rsidR="000F5551" w:rsidRDefault="000F5551" w:rsidP="00955B1E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ndu</w:t>
            </w:r>
          </w:p>
          <w:p w:rsidR="000F5551" w:rsidRDefault="000F5551" w:rsidP="00955B1E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uslim</w:t>
            </w:r>
          </w:p>
          <w:p w:rsidR="000F5551" w:rsidRDefault="000F5551" w:rsidP="00955B1E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hristian</w:t>
            </w:r>
          </w:p>
          <w:p w:rsidR="000F5551" w:rsidRPr="000F5551" w:rsidRDefault="000F5551" w:rsidP="00955B1E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thers</w:t>
            </w:r>
            <w:r w:rsidR="00FF6E3C">
              <w:rPr>
                <w:rFonts w:cstheme="minorHAnsi"/>
                <w:sz w:val="24"/>
                <w:szCs w:val="24"/>
                <w:lang w:val="en-US"/>
              </w:rPr>
              <w:t xml:space="preserve"> (please specify)</w:t>
            </w:r>
          </w:p>
        </w:tc>
        <w:tc>
          <w:tcPr>
            <w:tcW w:w="2254" w:type="dxa"/>
          </w:tcPr>
          <w:p w:rsidR="000F5551" w:rsidRPr="00D6091E" w:rsidRDefault="000F5551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F5551" w:rsidRPr="00D6091E" w:rsidTr="00794E32">
        <w:tc>
          <w:tcPr>
            <w:tcW w:w="846" w:type="dxa"/>
          </w:tcPr>
          <w:p w:rsidR="000F5551" w:rsidRDefault="007C49D3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:rsidR="000F5551" w:rsidRPr="00D6091E" w:rsidRDefault="000F5551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aste</w:t>
            </w:r>
          </w:p>
        </w:tc>
        <w:tc>
          <w:tcPr>
            <w:tcW w:w="4499" w:type="dxa"/>
          </w:tcPr>
          <w:p w:rsidR="000F5551" w:rsidRDefault="000F5551" w:rsidP="00955B1E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eneral</w:t>
            </w:r>
          </w:p>
          <w:p w:rsidR="000F5551" w:rsidRDefault="000F5551" w:rsidP="00955B1E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BC</w:t>
            </w:r>
          </w:p>
          <w:p w:rsidR="000F5551" w:rsidRDefault="000F5551" w:rsidP="00955B1E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C/ST</w:t>
            </w:r>
          </w:p>
          <w:p w:rsidR="000F5551" w:rsidRPr="000F5551" w:rsidRDefault="000F5551" w:rsidP="00955B1E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thers</w:t>
            </w:r>
            <w:r w:rsidR="008626E9">
              <w:rPr>
                <w:rFonts w:cstheme="minorHAnsi"/>
                <w:sz w:val="24"/>
                <w:szCs w:val="24"/>
                <w:lang w:val="en-US"/>
              </w:rPr>
              <w:t xml:space="preserve"> (please specify)</w:t>
            </w:r>
          </w:p>
        </w:tc>
        <w:tc>
          <w:tcPr>
            <w:tcW w:w="2254" w:type="dxa"/>
          </w:tcPr>
          <w:p w:rsidR="000F5551" w:rsidRPr="00D6091E" w:rsidRDefault="000F5551" w:rsidP="00955B1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4BB3" w:rsidRPr="00D6091E" w:rsidTr="00EE246C">
        <w:tc>
          <w:tcPr>
            <w:tcW w:w="846" w:type="dxa"/>
          </w:tcPr>
          <w:p w:rsidR="009B4BB3" w:rsidRPr="00D6091E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5916" w:type="dxa"/>
            <w:gridSpan w:val="2"/>
          </w:tcPr>
          <w:p w:rsidR="009B4BB3" w:rsidRPr="00D6091E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Monthly family income (in rupees)</w:t>
            </w:r>
          </w:p>
        </w:tc>
        <w:tc>
          <w:tcPr>
            <w:tcW w:w="2254" w:type="dxa"/>
          </w:tcPr>
          <w:p w:rsidR="009B4BB3" w:rsidRPr="00D6091E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4BB3" w:rsidRPr="00D6091E" w:rsidTr="000452CC">
        <w:tc>
          <w:tcPr>
            <w:tcW w:w="846" w:type="dxa"/>
          </w:tcPr>
          <w:p w:rsidR="009B4BB3" w:rsidRPr="00D6091E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5916" w:type="dxa"/>
            <w:gridSpan w:val="2"/>
          </w:tcPr>
          <w:p w:rsidR="009B4BB3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835833">
              <w:rPr>
                <w:rFonts w:cstheme="minorHAnsi"/>
                <w:sz w:val="24"/>
                <w:szCs w:val="24"/>
                <w:lang w:val="en-US"/>
              </w:rPr>
              <w:t>Socio-economic status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– modified BG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prasad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scale</w:t>
            </w:r>
          </w:p>
          <w:p w:rsidR="009B4BB3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pper, upper middle, middle, lower middle, lower)</w:t>
            </w:r>
          </w:p>
          <w:p w:rsidR="0047230C" w:rsidRPr="00D6091E" w:rsidRDefault="0047230C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Will be filled by Principal Investigator)</w:t>
            </w:r>
          </w:p>
        </w:tc>
        <w:tc>
          <w:tcPr>
            <w:tcW w:w="2254" w:type="dxa"/>
          </w:tcPr>
          <w:p w:rsidR="009B4BB3" w:rsidRPr="00D6091E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B4BB3" w:rsidRPr="00D6091E" w:rsidTr="000452CC">
        <w:tc>
          <w:tcPr>
            <w:tcW w:w="846" w:type="dxa"/>
          </w:tcPr>
          <w:p w:rsidR="009B4BB3" w:rsidRPr="00D6091E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5916" w:type="dxa"/>
            <w:gridSpan w:val="2"/>
          </w:tcPr>
          <w:p w:rsidR="009B4BB3" w:rsidRPr="00D6091E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Number of children under five years of age in the family</w:t>
            </w:r>
          </w:p>
        </w:tc>
        <w:tc>
          <w:tcPr>
            <w:tcW w:w="2254" w:type="dxa"/>
          </w:tcPr>
          <w:p w:rsidR="009B4BB3" w:rsidRPr="00D6091E" w:rsidRDefault="009B4BB3" w:rsidP="009B4BB3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25566C" w:rsidRDefault="0025566C">
      <w:pPr>
        <w:rPr>
          <w:rFonts w:cstheme="minorHAnsi"/>
          <w:b/>
          <w:sz w:val="24"/>
          <w:szCs w:val="24"/>
          <w:u w:val="single"/>
          <w:lang w:val="en-US"/>
        </w:rPr>
      </w:pPr>
    </w:p>
    <w:p w:rsidR="00E634A6" w:rsidRPr="00D6091E" w:rsidRDefault="00D440C9" w:rsidP="00E634A6">
      <w:pPr>
        <w:rPr>
          <w:rFonts w:cstheme="minorHAnsi"/>
          <w:b/>
          <w:sz w:val="24"/>
          <w:szCs w:val="24"/>
          <w:u w:val="single"/>
          <w:lang w:val="en-US"/>
        </w:rPr>
      </w:pPr>
      <w:r>
        <w:rPr>
          <w:rFonts w:cstheme="minorHAnsi"/>
          <w:b/>
          <w:sz w:val="24"/>
          <w:szCs w:val="24"/>
          <w:u w:val="single"/>
          <w:lang w:val="en-US"/>
        </w:rPr>
        <w:t>III</w:t>
      </w:r>
      <w:r w:rsidR="00E634A6" w:rsidRPr="00D6091E">
        <w:rPr>
          <w:rFonts w:cstheme="minorHAnsi"/>
          <w:b/>
          <w:sz w:val="24"/>
          <w:szCs w:val="24"/>
          <w:u w:val="single"/>
          <w:lang w:val="en-US"/>
        </w:rPr>
        <w:t>.  Details of under five children in the fami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"/>
        <w:gridCol w:w="2432"/>
        <w:gridCol w:w="2232"/>
        <w:gridCol w:w="1176"/>
        <w:gridCol w:w="1176"/>
        <w:gridCol w:w="1177"/>
      </w:tblGrid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  <w:lang w:val="en-US"/>
              </w:rPr>
              <w:t>Sl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2432" w:type="dxa"/>
          </w:tcPr>
          <w:p w:rsidR="00D440C9" w:rsidRPr="00D6091E" w:rsidRDefault="00D440C9" w:rsidP="00726B35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232" w:type="dxa"/>
          </w:tcPr>
          <w:p w:rsidR="00D440C9" w:rsidRPr="00D6091E" w:rsidRDefault="00D440C9" w:rsidP="00726B35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Child 1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Child 2</w:t>
            </w: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Child 3</w:t>
            </w: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4664" w:type="dxa"/>
            <w:gridSpan w:val="2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Age (in years and months)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32" w:type="dxa"/>
          </w:tcPr>
          <w:p w:rsidR="00D440C9" w:rsidRPr="00955B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Gender of the child</w:t>
            </w:r>
          </w:p>
        </w:tc>
        <w:tc>
          <w:tcPr>
            <w:tcW w:w="2232" w:type="dxa"/>
          </w:tcPr>
          <w:p w:rsidR="00D440C9" w:rsidRDefault="00D440C9" w:rsidP="00726B35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Female</w:t>
            </w:r>
          </w:p>
          <w:p w:rsidR="00D440C9" w:rsidRPr="00955B1E" w:rsidRDefault="00D440C9" w:rsidP="00726B35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955B1E">
              <w:rPr>
                <w:rFonts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432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High risk pregnancy</w:t>
            </w:r>
          </w:p>
          <w:p w:rsidR="00D440C9" w:rsidRPr="00664C2A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664C2A">
              <w:rPr>
                <w:rFonts w:cstheme="minorHAnsi"/>
                <w:sz w:val="24"/>
                <w:szCs w:val="24"/>
                <w:lang w:val="en-US"/>
              </w:rPr>
              <w:t>from MCP card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32" w:type="dxa"/>
          </w:tcPr>
          <w:p w:rsidR="00D440C9" w:rsidRPr="00D6091E" w:rsidRDefault="00D440C9" w:rsidP="00726B35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D440C9" w:rsidRPr="00955B1E" w:rsidRDefault="00D440C9" w:rsidP="00726B35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432" w:type="dxa"/>
          </w:tcPr>
          <w:p w:rsidR="00D440C9" w:rsidRPr="00955B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Mode of delivery</w:t>
            </w:r>
          </w:p>
        </w:tc>
        <w:tc>
          <w:tcPr>
            <w:tcW w:w="2232" w:type="dxa"/>
          </w:tcPr>
          <w:p w:rsidR="00D440C9" w:rsidRDefault="00D440C9" w:rsidP="00325317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rmal</w:t>
            </w:r>
          </w:p>
          <w:p w:rsidR="00D440C9" w:rsidRPr="00733918" w:rsidRDefault="00D440C9" w:rsidP="00325317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3918">
              <w:rPr>
                <w:rFonts w:cstheme="minorHAnsi"/>
                <w:sz w:val="24"/>
                <w:szCs w:val="24"/>
                <w:lang w:val="en-US"/>
              </w:rPr>
              <w:t>Assisted/Forceps</w:t>
            </w:r>
          </w:p>
          <w:p w:rsidR="00D440C9" w:rsidRPr="00955B1E" w:rsidRDefault="00D440C9" w:rsidP="00726B35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55B1E">
              <w:rPr>
                <w:rFonts w:cstheme="minorHAnsi"/>
                <w:sz w:val="24"/>
                <w:szCs w:val="24"/>
                <w:lang w:val="en-US"/>
              </w:rPr>
              <w:t>LSCS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2432" w:type="dxa"/>
          </w:tcPr>
          <w:p w:rsidR="00D440C9" w:rsidRPr="00D02E49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Place of delivery</w:t>
            </w:r>
          </w:p>
        </w:tc>
        <w:tc>
          <w:tcPr>
            <w:tcW w:w="2232" w:type="dxa"/>
          </w:tcPr>
          <w:p w:rsidR="00D440C9" w:rsidRDefault="00D440C9" w:rsidP="00726B35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overnment hospital</w:t>
            </w:r>
          </w:p>
          <w:p w:rsidR="00D440C9" w:rsidRDefault="00D440C9" w:rsidP="00726B35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ivate hospital/nursing home</w:t>
            </w:r>
          </w:p>
          <w:p w:rsidR="00D440C9" w:rsidRPr="00D02E49" w:rsidRDefault="00D440C9" w:rsidP="00726B35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02E49">
              <w:rPr>
                <w:rFonts w:cstheme="minorHAnsi"/>
                <w:sz w:val="24"/>
                <w:szCs w:val="24"/>
                <w:lang w:val="en-US"/>
              </w:rPr>
              <w:t>Home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own)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2432" w:type="dxa"/>
          </w:tcPr>
          <w:p w:rsidR="00D440C9" w:rsidRPr="007B01FC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Pre-term delivery</w:t>
            </w:r>
          </w:p>
        </w:tc>
        <w:tc>
          <w:tcPr>
            <w:tcW w:w="2232" w:type="dxa"/>
          </w:tcPr>
          <w:p w:rsidR="00D440C9" w:rsidRDefault="00D440C9" w:rsidP="00726B35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D440C9" w:rsidRPr="00F60A8A" w:rsidRDefault="00D440C9" w:rsidP="00726B35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60A8A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4664" w:type="dxa"/>
            <w:gridSpan w:val="2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 xml:space="preserve">Birth weight (in grams) </w:t>
            </w: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D6091E">
              <w:rPr>
                <w:rFonts w:cstheme="minorHAnsi"/>
                <w:sz w:val="24"/>
                <w:szCs w:val="24"/>
                <w:lang w:val="en-US"/>
              </w:rPr>
              <w:t xml:space="preserve"> from MCP card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4664" w:type="dxa"/>
            <w:gridSpan w:val="2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 xml:space="preserve">Height of the child (in </w:t>
            </w:r>
            <w:proofErr w:type="spellStart"/>
            <w:r w:rsidRPr="00D6091E">
              <w:rPr>
                <w:rFonts w:cstheme="minorHAnsi"/>
                <w:sz w:val="24"/>
                <w:szCs w:val="24"/>
                <w:lang w:val="en-US"/>
              </w:rPr>
              <w:t>cms</w:t>
            </w:r>
            <w:proofErr w:type="spellEnd"/>
            <w:r w:rsidRPr="00D6091E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4664" w:type="dxa"/>
            <w:gridSpan w:val="2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eight of the child (in kg/gra</w:t>
            </w:r>
            <w:r w:rsidRPr="00D6091E">
              <w:rPr>
                <w:rFonts w:cstheme="minorHAnsi"/>
                <w:sz w:val="24"/>
                <w:szCs w:val="24"/>
                <w:lang w:val="en-US"/>
              </w:rPr>
              <w:t>ms)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4664" w:type="dxa"/>
            <w:gridSpan w:val="2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 xml:space="preserve">MUAC of the child (in </w:t>
            </w:r>
            <w:proofErr w:type="spellStart"/>
            <w:r w:rsidRPr="00D6091E">
              <w:rPr>
                <w:rFonts w:cstheme="minorHAnsi"/>
                <w:sz w:val="24"/>
                <w:szCs w:val="24"/>
                <w:lang w:val="en-US"/>
              </w:rPr>
              <w:t>cms</w:t>
            </w:r>
            <w:proofErr w:type="spellEnd"/>
            <w:r w:rsidRPr="00D6091E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440C9" w:rsidRPr="00D6091E" w:rsidTr="00D440C9">
        <w:tc>
          <w:tcPr>
            <w:tcW w:w="823" w:type="dxa"/>
          </w:tcPr>
          <w:p w:rsidR="00D440C9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2432" w:type="dxa"/>
          </w:tcPr>
          <w:p w:rsidR="00D440C9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Immunised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for age</w:t>
            </w:r>
          </w:p>
          <w:p w:rsidR="00D440C9" w:rsidRPr="00E53C12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sz w:val="24"/>
                <w:szCs w:val="24"/>
                <w:lang w:val="en-US"/>
              </w:rPr>
              <w:t>– from MCP card</w:t>
            </w:r>
          </w:p>
        </w:tc>
        <w:tc>
          <w:tcPr>
            <w:tcW w:w="2232" w:type="dxa"/>
          </w:tcPr>
          <w:p w:rsidR="00D440C9" w:rsidRDefault="00D440C9" w:rsidP="00726B35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D440C9" w:rsidRPr="007B01FC" w:rsidRDefault="00D440C9" w:rsidP="00726B35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</w:tcPr>
          <w:p w:rsidR="00D440C9" w:rsidRPr="00D6091E" w:rsidRDefault="00D440C9" w:rsidP="00726B35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E634A6" w:rsidRPr="00D6091E" w:rsidRDefault="00E634A6" w:rsidP="00E634A6">
      <w:pPr>
        <w:rPr>
          <w:rFonts w:cstheme="minorHAnsi"/>
          <w:sz w:val="24"/>
          <w:szCs w:val="24"/>
          <w:lang w:val="en-US"/>
        </w:rPr>
      </w:pPr>
    </w:p>
    <w:p w:rsidR="00A10EDC" w:rsidRPr="009935AB" w:rsidRDefault="009F3D12" w:rsidP="009935AB">
      <w:pPr>
        <w:rPr>
          <w:rFonts w:cstheme="minorHAnsi"/>
          <w:b/>
          <w:sz w:val="24"/>
          <w:szCs w:val="24"/>
          <w:u w:val="single"/>
          <w:lang w:val="en-US"/>
        </w:rPr>
      </w:pPr>
      <w:proofErr w:type="spellStart"/>
      <w:r>
        <w:rPr>
          <w:rFonts w:cstheme="minorHAnsi"/>
          <w:b/>
          <w:sz w:val="24"/>
          <w:szCs w:val="24"/>
          <w:u w:val="single"/>
          <w:lang w:val="en-US"/>
        </w:rPr>
        <w:t>IV</w:t>
      </w:r>
      <w:r w:rsidR="009935AB">
        <w:rPr>
          <w:rFonts w:cstheme="minorHAnsi"/>
          <w:b/>
          <w:sz w:val="24"/>
          <w:szCs w:val="24"/>
          <w:u w:val="single"/>
          <w:lang w:val="en-US"/>
        </w:rPr>
        <w:t>.</w:t>
      </w:r>
      <w:r w:rsidR="0037787A" w:rsidRPr="009935AB">
        <w:rPr>
          <w:rFonts w:cstheme="minorHAnsi"/>
          <w:b/>
          <w:sz w:val="24"/>
          <w:szCs w:val="24"/>
          <w:u w:val="single"/>
          <w:lang w:val="en-US"/>
        </w:rPr>
        <w:t>Examination</w:t>
      </w:r>
      <w:proofErr w:type="spellEnd"/>
      <w:r w:rsidR="0037787A" w:rsidRPr="009935AB">
        <w:rPr>
          <w:rFonts w:cstheme="minorHAnsi"/>
          <w:b/>
          <w:sz w:val="24"/>
          <w:szCs w:val="24"/>
          <w:u w:val="single"/>
          <w:lang w:val="en-US"/>
        </w:rPr>
        <w:t xml:space="preserve"> of under five children for scabies</w:t>
      </w:r>
      <w:r w:rsidR="002174E1" w:rsidRPr="009935AB">
        <w:rPr>
          <w:rFonts w:cstheme="minorHAnsi"/>
          <w:b/>
          <w:sz w:val="24"/>
          <w:szCs w:val="24"/>
          <w:u w:val="single"/>
          <w:lang w:val="en-US"/>
        </w:rPr>
        <w:t xml:space="preserve"> </w:t>
      </w:r>
    </w:p>
    <w:p w:rsidR="002174E1" w:rsidRPr="002174E1" w:rsidRDefault="002174E1" w:rsidP="002174E1">
      <w:pPr>
        <w:pStyle w:val="ListParagraph"/>
        <w:rPr>
          <w:rFonts w:cstheme="minorHAnsi"/>
          <w:b/>
          <w:i/>
          <w:sz w:val="24"/>
          <w:szCs w:val="24"/>
          <w:u w:val="single"/>
          <w:lang w:val="en-US"/>
        </w:rPr>
      </w:pPr>
      <w:r w:rsidRPr="002174E1">
        <w:rPr>
          <w:rFonts w:cstheme="minorHAnsi"/>
          <w:i/>
          <w:sz w:val="24"/>
          <w:szCs w:val="24"/>
          <w:lang w:val="en-US"/>
        </w:rPr>
        <w:t>(Mark 1 if the answer is ‘Yes’ and mark 2 if the answer is ‘No’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161"/>
        <w:gridCol w:w="1805"/>
        <w:gridCol w:w="2268"/>
        <w:gridCol w:w="1022"/>
        <w:gridCol w:w="1022"/>
        <w:gridCol w:w="1023"/>
      </w:tblGrid>
      <w:tr w:rsidR="009F3D12" w:rsidRPr="00D6091E" w:rsidTr="00334C56">
        <w:tc>
          <w:tcPr>
            <w:tcW w:w="715" w:type="dxa"/>
          </w:tcPr>
          <w:p w:rsidR="009F3D12" w:rsidRPr="00D6091E" w:rsidRDefault="009F3D12" w:rsidP="002174E1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  <w:lang w:val="en-US"/>
              </w:rPr>
              <w:t>Sl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2966" w:type="dxa"/>
            <w:gridSpan w:val="2"/>
          </w:tcPr>
          <w:p w:rsidR="009F3D12" w:rsidRPr="00D6091E" w:rsidRDefault="009F3D12" w:rsidP="002174E1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Question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9F3D12" w:rsidRPr="00D6091E" w:rsidRDefault="009F3D12" w:rsidP="0071030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1022" w:type="dxa"/>
          </w:tcPr>
          <w:p w:rsidR="009F3D12" w:rsidRPr="00D6091E" w:rsidRDefault="009F3D12" w:rsidP="0071030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Child 1</w:t>
            </w:r>
          </w:p>
        </w:tc>
        <w:tc>
          <w:tcPr>
            <w:tcW w:w="1022" w:type="dxa"/>
          </w:tcPr>
          <w:p w:rsidR="009F3D12" w:rsidRPr="00D6091E" w:rsidRDefault="009F3D12" w:rsidP="0071030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Child 2</w:t>
            </w:r>
          </w:p>
        </w:tc>
        <w:tc>
          <w:tcPr>
            <w:tcW w:w="1023" w:type="dxa"/>
          </w:tcPr>
          <w:p w:rsidR="009F3D12" w:rsidRPr="00D6091E" w:rsidRDefault="009F3D12" w:rsidP="00710304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6091E">
              <w:rPr>
                <w:rFonts w:cstheme="minorHAnsi"/>
                <w:b/>
                <w:sz w:val="24"/>
                <w:szCs w:val="24"/>
                <w:lang w:val="en-US"/>
              </w:rPr>
              <w:t>Child 3</w:t>
            </w:r>
          </w:p>
        </w:tc>
      </w:tr>
      <w:tr w:rsidR="009F3D12" w:rsidRPr="00D6091E" w:rsidTr="00334C56">
        <w:tc>
          <w:tcPr>
            <w:tcW w:w="715" w:type="dxa"/>
            <w:vMerge w:val="restart"/>
            <w:vAlign w:val="center"/>
          </w:tcPr>
          <w:p w:rsidR="009F3D12" w:rsidRDefault="009F3D12" w:rsidP="009F3D12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161" w:type="dxa"/>
            <w:vMerge w:val="restart"/>
            <w:vAlign w:val="center"/>
          </w:tcPr>
          <w:p w:rsidR="009F3D12" w:rsidRDefault="009F3D12" w:rsidP="006B491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linical features</w:t>
            </w:r>
          </w:p>
          <w:p w:rsidR="009F3D12" w:rsidRPr="00D6091E" w:rsidRDefault="00900E40" w:rsidP="006B491D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refer to the booklet</w:t>
            </w:r>
            <w:r w:rsidR="009F3D12">
              <w:rPr>
                <w:rFonts w:cstheme="minorHAnsi"/>
                <w:sz w:val="24"/>
                <w:szCs w:val="24"/>
                <w:lang w:val="en-US"/>
              </w:rPr>
              <w:t xml:space="preserve"> provided)</w:t>
            </w:r>
          </w:p>
        </w:tc>
        <w:tc>
          <w:tcPr>
            <w:tcW w:w="1805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a: Skin burrows</w:t>
            </w:r>
          </w:p>
        </w:tc>
        <w:tc>
          <w:tcPr>
            <w:tcW w:w="2268" w:type="dxa"/>
            <w:vMerge w:val="restart"/>
            <w:vAlign w:val="center"/>
          </w:tcPr>
          <w:p w:rsidR="009F3D12" w:rsidRDefault="009F3D12" w:rsidP="00435CD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C029A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9F3D12" w:rsidRPr="00EC029A" w:rsidRDefault="009F3D12" w:rsidP="00435CD2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C029A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334C56">
        <w:tc>
          <w:tcPr>
            <w:tcW w:w="715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3b:Typical lesions affecting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genitilia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(in males)</w:t>
            </w:r>
          </w:p>
        </w:tc>
        <w:tc>
          <w:tcPr>
            <w:tcW w:w="2268" w:type="dxa"/>
            <w:vMerge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334C56">
        <w:tc>
          <w:tcPr>
            <w:tcW w:w="715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c:Typical lesions in typical distribution</w:t>
            </w:r>
          </w:p>
        </w:tc>
        <w:tc>
          <w:tcPr>
            <w:tcW w:w="2268" w:type="dxa"/>
            <w:vMerge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334C56">
        <w:tc>
          <w:tcPr>
            <w:tcW w:w="715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d:Atypical lesions or atypical distribution</w:t>
            </w:r>
          </w:p>
        </w:tc>
        <w:tc>
          <w:tcPr>
            <w:tcW w:w="2268" w:type="dxa"/>
            <w:vMerge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0E164C">
        <w:tc>
          <w:tcPr>
            <w:tcW w:w="715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e:Itching</w:t>
            </w:r>
          </w:p>
        </w:tc>
        <w:tc>
          <w:tcPr>
            <w:tcW w:w="2268" w:type="dxa"/>
            <w:vMerge/>
          </w:tcPr>
          <w:p w:rsidR="009F3D12" w:rsidRPr="00387E23" w:rsidRDefault="009F3D12" w:rsidP="002F372F">
            <w:pPr>
              <w:spacing w:line="360" w:lineRule="auto"/>
              <w:jc w:val="both"/>
              <w:rPr>
                <w:rFonts w:cstheme="minorHAnsi"/>
                <w:sz w:val="10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0E164C">
        <w:tc>
          <w:tcPr>
            <w:tcW w:w="715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vMerge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f:Positive contact history</w:t>
            </w:r>
          </w:p>
        </w:tc>
        <w:tc>
          <w:tcPr>
            <w:tcW w:w="2268" w:type="dxa"/>
            <w:vMerge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0E164C">
        <w:tc>
          <w:tcPr>
            <w:tcW w:w="71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5234" w:type="dxa"/>
            <w:gridSpan w:val="3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uration of the symptoms (in days)</w:t>
            </w: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0E164C">
        <w:tc>
          <w:tcPr>
            <w:tcW w:w="71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966" w:type="dxa"/>
            <w:gridSpan w:val="2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iagnosed with scabies by any health care-worker or doctor?</w:t>
            </w:r>
          </w:p>
        </w:tc>
        <w:tc>
          <w:tcPr>
            <w:tcW w:w="2268" w:type="dxa"/>
          </w:tcPr>
          <w:p w:rsidR="009F3D12" w:rsidRDefault="009F3D12" w:rsidP="00E9406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Yes</w:t>
            </w:r>
          </w:p>
          <w:p w:rsidR="009F3D12" w:rsidRPr="00D6091E" w:rsidRDefault="009F3D12" w:rsidP="00E9406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No</w:t>
            </w: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0E164C">
        <w:tc>
          <w:tcPr>
            <w:tcW w:w="71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966" w:type="dxa"/>
            <w:gridSpan w:val="2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s any treatment taken for scabies?</w:t>
            </w:r>
          </w:p>
        </w:tc>
        <w:tc>
          <w:tcPr>
            <w:tcW w:w="2268" w:type="dxa"/>
          </w:tcPr>
          <w:p w:rsidR="009F3D12" w:rsidRDefault="009F3D12" w:rsidP="00E9406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Yes</w:t>
            </w:r>
          </w:p>
          <w:p w:rsidR="009F3D12" w:rsidRPr="00D6091E" w:rsidRDefault="009F3D12" w:rsidP="00E9406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No</w:t>
            </w: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0E164C">
        <w:tc>
          <w:tcPr>
            <w:tcW w:w="715" w:type="dxa"/>
          </w:tcPr>
          <w:p w:rsidR="009F3D12" w:rsidRDefault="009F3D12" w:rsidP="00E9406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2966" w:type="dxa"/>
            <w:gridSpan w:val="2"/>
          </w:tcPr>
          <w:p w:rsidR="009F3D12" w:rsidRPr="00E9406F" w:rsidRDefault="009F3D12" w:rsidP="00E9406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f yes, please mention the health facility approached/mode of treatment taken</w:t>
            </w:r>
          </w:p>
        </w:tc>
        <w:tc>
          <w:tcPr>
            <w:tcW w:w="2268" w:type="dxa"/>
          </w:tcPr>
          <w:p w:rsidR="009F3D12" w:rsidRDefault="009F3D12" w:rsidP="00E9406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overnment facility</w:t>
            </w:r>
          </w:p>
          <w:p w:rsidR="009F3D12" w:rsidRDefault="009F3D12" w:rsidP="00E9406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ivate practitioner</w:t>
            </w:r>
          </w:p>
          <w:p w:rsidR="009F3D12" w:rsidRDefault="009F3D12" w:rsidP="00E9406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raditional healer</w:t>
            </w:r>
          </w:p>
          <w:p w:rsidR="009F3D12" w:rsidRDefault="009F3D12" w:rsidP="00E9406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Over the counter </w:t>
            </w:r>
          </w:p>
          <w:p w:rsidR="009F3D12" w:rsidRPr="00E9406F" w:rsidRDefault="009F3D12" w:rsidP="00E9406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E9406F">
              <w:rPr>
                <w:rFonts w:cstheme="minorHAnsi"/>
                <w:sz w:val="24"/>
                <w:szCs w:val="24"/>
                <w:lang w:val="en-US"/>
              </w:rPr>
              <w:t>Home remedy</w:t>
            </w: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0E164C">
        <w:tc>
          <w:tcPr>
            <w:tcW w:w="715" w:type="dxa"/>
          </w:tcPr>
          <w:p w:rsidR="009F3D12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5234" w:type="dxa"/>
            <w:gridSpan w:val="3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f yes, please mention the medications being taken (name of all medications)</w:t>
            </w: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2F372F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F3D12" w:rsidRPr="00D6091E" w:rsidTr="000E164C">
        <w:tc>
          <w:tcPr>
            <w:tcW w:w="715" w:type="dxa"/>
          </w:tcPr>
          <w:p w:rsidR="009F3D12" w:rsidRDefault="009F3D12" w:rsidP="004805AD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2966" w:type="dxa"/>
            <w:gridSpan w:val="2"/>
          </w:tcPr>
          <w:p w:rsidR="009F3D12" w:rsidRDefault="009F3D12" w:rsidP="004805AD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verall coding</w:t>
            </w:r>
          </w:p>
          <w:p w:rsidR="009F3D12" w:rsidRDefault="009F3D12" w:rsidP="004805AD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Will be done by Principal investigator)</w:t>
            </w:r>
          </w:p>
          <w:p w:rsidR="009F3D12" w:rsidRDefault="009F3D12" w:rsidP="004805AD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9F3D12" w:rsidRDefault="009F3D12" w:rsidP="00E9406F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65459">
              <w:rPr>
                <w:rFonts w:cstheme="minorHAnsi"/>
                <w:sz w:val="24"/>
                <w:szCs w:val="24"/>
                <w:lang w:val="en-US"/>
              </w:rPr>
              <w:t>Clinical scabies</w:t>
            </w:r>
          </w:p>
          <w:p w:rsidR="009F3D12" w:rsidRPr="00065459" w:rsidRDefault="009F3D12" w:rsidP="00E9406F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65459">
              <w:rPr>
                <w:rFonts w:cstheme="minorHAnsi"/>
                <w:sz w:val="24"/>
                <w:szCs w:val="24"/>
                <w:lang w:val="en-US"/>
              </w:rPr>
              <w:t>Suspected scabies</w:t>
            </w:r>
          </w:p>
        </w:tc>
        <w:tc>
          <w:tcPr>
            <w:tcW w:w="1022" w:type="dxa"/>
          </w:tcPr>
          <w:p w:rsidR="009F3D12" w:rsidRPr="00D6091E" w:rsidRDefault="009F3D12" w:rsidP="004805AD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</w:tcPr>
          <w:p w:rsidR="009F3D12" w:rsidRPr="00D6091E" w:rsidRDefault="009F3D12" w:rsidP="004805AD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:rsidR="009F3D12" w:rsidRPr="00D6091E" w:rsidRDefault="009F3D12" w:rsidP="004805AD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37787A" w:rsidRDefault="0037787A" w:rsidP="0037787A">
      <w:pPr>
        <w:pStyle w:val="ListParagraph"/>
        <w:rPr>
          <w:rFonts w:cstheme="minorHAnsi"/>
          <w:sz w:val="24"/>
          <w:szCs w:val="24"/>
          <w:lang w:val="en-US"/>
        </w:rPr>
      </w:pPr>
    </w:p>
    <w:p w:rsidR="0029066E" w:rsidRDefault="00E9690D" w:rsidP="00515356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Clinical </w:t>
      </w:r>
      <w:r w:rsidR="0029066E">
        <w:rPr>
          <w:rFonts w:cstheme="minorHAnsi"/>
          <w:sz w:val="24"/>
          <w:szCs w:val="24"/>
          <w:lang w:val="en-US"/>
        </w:rPr>
        <w:t>scabies</w:t>
      </w:r>
      <w:r>
        <w:rPr>
          <w:rFonts w:cstheme="minorHAnsi"/>
          <w:sz w:val="24"/>
          <w:szCs w:val="24"/>
          <w:lang w:val="en-US"/>
        </w:rPr>
        <w:t xml:space="preserve">: If </w:t>
      </w:r>
      <w:r w:rsidR="0029066E">
        <w:rPr>
          <w:rFonts w:cstheme="minorHAnsi"/>
          <w:sz w:val="24"/>
          <w:szCs w:val="24"/>
          <w:lang w:val="en-US"/>
        </w:rPr>
        <w:t>answer to 3a or 3b or 3c+3e+3f = Yes</w:t>
      </w:r>
      <w:r w:rsidR="00FE3876">
        <w:rPr>
          <w:rFonts w:cstheme="minorHAnsi"/>
          <w:sz w:val="24"/>
          <w:szCs w:val="24"/>
          <w:lang w:val="en-US"/>
        </w:rPr>
        <w:t xml:space="preserve"> </w:t>
      </w:r>
    </w:p>
    <w:p w:rsidR="00515356" w:rsidRDefault="002471F7" w:rsidP="00515356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uspected scabies: </w:t>
      </w:r>
      <w:r w:rsidR="00582ACE">
        <w:rPr>
          <w:rFonts w:cstheme="minorHAnsi"/>
          <w:sz w:val="24"/>
          <w:szCs w:val="24"/>
          <w:lang w:val="en-US"/>
        </w:rPr>
        <w:t>If answer to 3c+</w:t>
      </w:r>
      <w:r w:rsidR="000B2201">
        <w:rPr>
          <w:rFonts w:cstheme="minorHAnsi"/>
          <w:sz w:val="24"/>
          <w:szCs w:val="24"/>
          <w:lang w:val="en-US"/>
        </w:rPr>
        <w:t>3e/3f or 3d+3e+3f = Yes</w:t>
      </w:r>
    </w:p>
    <w:p w:rsidR="009F3D12" w:rsidRDefault="009F3D12" w:rsidP="00AF6EA4">
      <w:pPr>
        <w:spacing w:line="36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</w:p>
    <w:p w:rsidR="000E164C" w:rsidRDefault="000E164C" w:rsidP="00AF6EA4">
      <w:pPr>
        <w:spacing w:line="36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</w:p>
    <w:p w:rsidR="000E164C" w:rsidRDefault="000E164C" w:rsidP="00AF6EA4">
      <w:pPr>
        <w:spacing w:line="36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</w:p>
    <w:p w:rsidR="00515356" w:rsidRPr="00805A46" w:rsidRDefault="009F3D12" w:rsidP="00AF6EA4">
      <w:pPr>
        <w:spacing w:line="36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  <w:r>
        <w:rPr>
          <w:rFonts w:cstheme="minorHAnsi"/>
          <w:b/>
          <w:sz w:val="24"/>
          <w:szCs w:val="24"/>
          <w:u w:val="single"/>
          <w:lang w:val="en-US"/>
        </w:rPr>
        <w:t>V</w:t>
      </w:r>
      <w:r w:rsidR="00AF6EA4" w:rsidRPr="00805A46">
        <w:rPr>
          <w:rFonts w:cstheme="minorHAnsi"/>
          <w:b/>
          <w:sz w:val="24"/>
          <w:szCs w:val="24"/>
          <w:u w:val="single"/>
          <w:lang w:val="en-US"/>
        </w:rPr>
        <w:t xml:space="preserve">. History </w:t>
      </w:r>
      <w:r w:rsidR="00805A46">
        <w:rPr>
          <w:rFonts w:cstheme="minorHAnsi"/>
          <w:b/>
          <w:sz w:val="24"/>
          <w:szCs w:val="24"/>
          <w:u w:val="single"/>
          <w:lang w:val="en-US"/>
        </w:rPr>
        <w:t xml:space="preserve">of </w:t>
      </w:r>
      <w:r w:rsidR="00AF6EA4" w:rsidRPr="00805A46">
        <w:rPr>
          <w:rFonts w:cstheme="minorHAnsi"/>
          <w:b/>
          <w:sz w:val="24"/>
          <w:szCs w:val="24"/>
          <w:u w:val="single"/>
          <w:lang w:val="en-US"/>
        </w:rPr>
        <w:t>family memb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969"/>
        <w:gridCol w:w="1417"/>
        <w:gridCol w:w="2784"/>
      </w:tblGrid>
      <w:tr w:rsidR="009F3D12" w:rsidTr="009F3D12">
        <w:tc>
          <w:tcPr>
            <w:tcW w:w="846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  <w:lang w:val="en-US"/>
              </w:rPr>
              <w:t>Sl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3969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1417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Code </w:t>
            </w:r>
          </w:p>
        </w:tc>
        <w:tc>
          <w:tcPr>
            <w:tcW w:w="2784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Response</w:t>
            </w:r>
          </w:p>
        </w:tc>
      </w:tr>
      <w:tr w:rsidR="009F3D12" w:rsidTr="009F3D12">
        <w:tc>
          <w:tcPr>
            <w:tcW w:w="846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3969" w:type="dxa"/>
          </w:tcPr>
          <w:p w:rsidR="009F3D12" w:rsidRPr="002F372F" w:rsidRDefault="009F3D12" w:rsidP="00AF6EA4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Are you aware </w:t>
            </w:r>
            <w:r w:rsidRPr="002F372F">
              <w:rPr>
                <w:rFonts w:cstheme="minorHAnsi"/>
                <w:sz w:val="24"/>
                <w:szCs w:val="24"/>
                <w:lang w:val="en-US"/>
              </w:rPr>
              <w:t>of scabies</w:t>
            </w:r>
          </w:p>
        </w:tc>
        <w:tc>
          <w:tcPr>
            <w:tcW w:w="1417" w:type="dxa"/>
          </w:tcPr>
          <w:p w:rsidR="009F3D12" w:rsidRPr="008007AB" w:rsidRDefault="009F3D12" w:rsidP="002F372F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9F3D12" w:rsidRPr="008007AB" w:rsidRDefault="009F3D12" w:rsidP="002F372F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2784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9F3D12" w:rsidTr="0063578E">
        <w:trPr>
          <w:trHeight w:val="754"/>
        </w:trPr>
        <w:tc>
          <w:tcPr>
            <w:tcW w:w="846" w:type="dxa"/>
          </w:tcPr>
          <w:p w:rsidR="009F3D12" w:rsidRPr="00F77ED0" w:rsidRDefault="009F3D12" w:rsidP="00F77ED0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5386" w:type="dxa"/>
            <w:gridSpan w:val="2"/>
          </w:tcPr>
          <w:p w:rsidR="009F3D12" w:rsidRPr="00F77ED0" w:rsidRDefault="009F3D12" w:rsidP="00F77ED0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77ED0">
              <w:rPr>
                <w:rFonts w:cstheme="minorHAnsi"/>
                <w:sz w:val="24"/>
                <w:szCs w:val="24"/>
                <w:lang w:val="en-US"/>
              </w:rPr>
              <w:t>If yes, what according to you causes scabies?</w:t>
            </w:r>
          </w:p>
        </w:tc>
        <w:tc>
          <w:tcPr>
            <w:tcW w:w="2784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9F3D12" w:rsidTr="009F3D12">
        <w:tc>
          <w:tcPr>
            <w:tcW w:w="846" w:type="dxa"/>
          </w:tcPr>
          <w:p w:rsidR="009F3D12" w:rsidRPr="002F372F" w:rsidRDefault="009F3D12" w:rsidP="00AF6EA4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3969" w:type="dxa"/>
          </w:tcPr>
          <w:p w:rsidR="009F3D12" w:rsidRPr="002F372F" w:rsidRDefault="009F3D12" w:rsidP="00AF6EA4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F372F">
              <w:rPr>
                <w:rFonts w:cstheme="minorHAnsi"/>
                <w:sz w:val="24"/>
                <w:szCs w:val="24"/>
                <w:lang w:val="en-US"/>
              </w:rPr>
              <w:t>Is any of your family member</w:t>
            </w:r>
            <w:r>
              <w:rPr>
                <w:rFonts w:cstheme="minorHAnsi"/>
                <w:sz w:val="24"/>
                <w:szCs w:val="24"/>
                <w:lang w:val="en-US"/>
              </w:rPr>
              <w:t>/care-giver</w:t>
            </w:r>
            <w:r w:rsidRPr="002F372F">
              <w:rPr>
                <w:rFonts w:cstheme="minorHAnsi"/>
                <w:sz w:val="24"/>
                <w:szCs w:val="24"/>
                <w:lang w:val="en-US"/>
              </w:rPr>
              <w:t xml:space="preserve"> diagnosed with scabies at present?</w:t>
            </w:r>
          </w:p>
        </w:tc>
        <w:tc>
          <w:tcPr>
            <w:tcW w:w="1417" w:type="dxa"/>
          </w:tcPr>
          <w:p w:rsidR="009F3D12" w:rsidRPr="008007AB" w:rsidRDefault="009F3D12" w:rsidP="002F372F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9F3D12" w:rsidRPr="008007AB" w:rsidRDefault="009F3D12" w:rsidP="002F372F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2784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9F3D12" w:rsidTr="009F3D12">
        <w:tc>
          <w:tcPr>
            <w:tcW w:w="846" w:type="dxa"/>
          </w:tcPr>
          <w:p w:rsidR="009F3D12" w:rsidRPr="008007AB" w:rsidRDefault="009F3D12" w:rsidP="00AF6EA4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5386" w:type="dxa"/>
            <w:gridSpan w:val="2"/>
          </w:tcPr>
          <w:p w:rsidR="009F3D12" w:rsidRPr="008007AB" w:rsidRDefault="009F3D12" w:rsidP="00AF6EA4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If yes, mention the number of family members</w:t>
            </w:r>
            <w:r>
              <w:rPr>
                <w:rFonts w:cstheme="minorHAnsi"/>
                <w:sz w:val="24"/>
                <w:szCs w:val="24"/>
                <w:lang w:val="en-US"/>
              </w:rPr>
              <w:t>/care-givers</w:t>
            </w:r>
            <w:r w:rsidRPr="008007AB">
              <w:rPr>
                <w:rFonts w:cstheme="minorHAnsi"/>
                <w:sz w:val="24"/>
                <w:szCs w:val="24"/>
                <w:lang w:val="en-US"/>
              </w:rPr>
              <w:t xml:space="preserve"> affected?</w:t>
            </w:r>
          </w:p>
        </w:tc>
        <w:tc>
          <w:tcPr>
            <w:tcW w:w="2784" w:type="dxa"/>
          </w:tcPr>
          <w:p w:rsidR="009F3D12" w:rsidRDefault="009F3D12" w:rsidP="00AF6EA4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63578E" w:rsidTr="00CA0D69">
        <w:trPr>
          <w:trHeight w:val="111"/>
        </w:trPr>
        <w:tc>
          <w:tcPr>
            <w:tcW w:w="846" w:type="dxa"/>
            <w:vMerge w:val="restart"/>
            <w:vAlign w:val="center"/>
          </w:tcPr>
          <w:p w:rsidR="0063578E" w:rsidRPr="008007AB" w:rsidRDefault="0063578E" w:rsidP="00CA0D69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5386" w:type="dxa"/>
            <w:gridSpan w:val="2"/>
            <w:vMerge w:val="restart"/>
            <w:vAlign w:val="center"/>
          </w:tcPr>
          <w:p w:rsidR="0063578E" w:rsidRPr="008007AB" w:rsidRDefault="0063578E" w:rsidP="00CA0D69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If yes, mention the time of diagnosis (in days)</w:t>
            </w: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erson 1:</w:t>
            </w:r>
          </w:p>
        </w:tc>
      </w:tr>
      <w:tr w:rsidR="0063578E" w:rsidTr="009F3D12">
        <w:trPr>
          <w:trHeight w:val="108"/>
        </w:trPr>
        <w:tc>
          <w:tcPr>
            <w:tcW w:w="846" w:type="dxa"/>
            <w:vMerge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  <w:vMerge/>
          </w:tcPr>
          <w:p w:rsidR="0063578E" w:rsidRPr="008007AB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erson 2:</w:t>
            </w:r>
          </w:p>
        </w:tc>
      </w:tr>
      <w:tr w:rsidR="0063578E" w:rsidTr="009F3D12">
        <w:trPr>
          <w:trHeight w:val="108"/>
        </w:trPr>
        <w:tc>
          <w:tcPr>
            <w:tcW w:w="846" w:type="dxa"/>
            <w:vMerge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  <w:vMerge/>
          </w:tcPr>
          <w:p w:rsidR="0063578E" w:rsidRPr="008007AB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erson 3:</w:t>
            </w:r>
          </w:p>
        </w:tc>
      </w:tr>
      <w:tr w:rsidR="0063578E" w:rsidTr="009F3D12">
        <w:trPr>
          <w:trHeight w:val="108"/>
        </w:trPr>
        <w:tc>
          <w:tcPr>
            <w:tcW w:w="846" w:type="dxa"/>
            <w:vMerge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  <w:vMerge/>
          </w:tcPr>
          <w:p w:rsidR="0063578E" w:rsidRPr="008007AB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erson 4:</w:t>
            </w:r>
          </w:p>
        </w:tc>
      </w:tr>
      <w:tr w:rsidR="0063578E" w:rsidTr="009F3D12">
        <w:tc>
          <w:tcPr>
            <w:tcW w:w="846" w:type="dxa"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3969" w:type="dxa"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F372F">
              <w:rPr>
                <w:rFonts w:cstheme="minorHAnsi"/>
                <w:sz w:val="24"/>
                <w:szCs w:val="24"/>
                <w:lang w:val="en-US"/>
              </w:rPr>
              <w:t>Was any of your family me</w:t>
            </w:r>
            <w:r>
              <w:rPr>
                <w:rFonts w:cstheme="minorHAnsi"/>
                <w:sz w:val="24"/>
                <w:szCs w:val="24"/>
                <w:lang w:val="en-US"/>
              </w:rPr>
              <w:t>mber/care-giver diagnosed with in the past 6 months?</w:t>
            </w:r>
          </w:p>
        </w:tc>
        <w:tc>
          <w:tcPr>
            <w:tcW w:w="1417" w:type="dxa"/>
          </w:tcPr>
          <w:p w:rsidR="0063578E" w:rsidRPr="008007AB" w:rsidRDefault="0063578E" w:rsidP="006357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63578E" w:rsidRPr="008007AB" w:rsidRDefault="0063578E" w:rsidP="0063578E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63578E" w:rsidTr="009F3D12">
        <w:tc>
          <w:tcPr>
            <w:tcW w:w="846" w:type="dxa"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5386" w:type="dxa"/>
            <w:gridSpan w:val="2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F372F">
              <w:rPr>
                <w:rFonts w:cstheme="minorHAnsi"/>
                <w:sz w:val="24"/>
                <w:szCs w:val="24"/>
                <w:lang w:val="en-US"/>
              </w:rPr>
              <w:t>If yes, mention the number of family members affected?</w:t>
            </w: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63578E" w:rsidTr="009F3D12">
        <w:trPr>
          <w:trHeight w:val="111"/>
        </w:trPr>
        <w:tc>
          <w:tcPr>
            <w:tcW w:w="846" w:type="dxa"/>
            <w:vMerge w:val="restart"/>
            <w:vAlign w:val="center"/>
          </w:tcPr>
          <w:p w:rsidR="0063578E" w:rsidRPr="002F372F" w:rsidRDefault="0063578E" w:rsidP="0063578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5386" w:type="dxa"/>
            <w:gridSpan w:val="2"/>
            <w:vMerge w:val="restart"/>
            <w:vAlign w:val="center"/>
          </w:tcPr>
          <w:p w:rsidR="0063578E" w:rsidRDefault="0063578E" w:rsidP="0063578E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F372F">
              <w:rPr>
                <w:rFonts w:cstheme="minorHAnsi"/>
                <w:sz w:val="24"/>
                <w:szCs w:val="24"/>
                <w:lang w:val="en-US"/>
              </w:rPr>
              <w:t>If yes, mention the time of diagnosis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in days)</w:t>
            </w: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erson 1:</w:t>
            </w:r>
          </w:p>
        </w:tc>
      </w:tr>
      <w:tr w:rsidR="0063578E" w:rsidTr="009F3D12">
        <w:trPr>
          <w:trHeight w:val="108"/>
        </w:trPr>
        <w:tc>
          <w:tcPr>
            <w:tcW w:w="846" w:type="dxa"/>
            <w:vMerge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  <w:vMerge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erson 2:</w:t>
            </w:r>
          </w:p>
        </w:tc>
      </w:tr>
      <w:tr w:rsidR="0063578E" w:rsidTr="009F3D12">
        <w:trPr>
          <w:trHeight w:val="108"/>
        </w:trPr>
        <w:tc>
          <w:tcPr>
            <w:tcW w:w="846" w:type="dxa"/>
            <w:vMerge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  <w:vMerge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erson 3:</w:t>
            </w:r>
          </w:p>
        </w:tc>
      </w:tr>
      <w:tr w:rsidR="0063578E" w:rsidTr="009F3D12">
        <w:trPr>
          <w:trHeight w:val="108"/>
        </w:trPr>
        <w:tc>
          <w:tcPr>
            <w:tcW w:w="846" w:type="dxa"/>
            <w:vMerge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2"/>
            <w:vMerge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Person 4:</w:t>
            </w:r>
          </w:p>
        </w:tc>
      </w:tr>
      <w:tr w:rsidR="0063578E" w:rsidTr="009F3D12">
        <w:trPr>
          <w:trHeight w:val="108"/>
        </w:trPr>
        <w:tc>
          <w:tcPr>
            <w:tcW w:w="846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3969" w:type="dxa"/>
          </w:tcPr>
          <w:p w:rsidR="0063578E" w:rsidRPr="002F372F" w:rsidRDefault="0063578E" w:rsidP="0063578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 the past 6 months, did you have any visitor who was diagnosed with/was on treatment for scabies?</w:t>
            </w:r>
          </w:p>
        </w:tc>
        <w:tc>
          <w:tcPr>
            <w:tcW w:w="1417" w:type="dxa"/>
          </w:tcPr>
          <w:p w:rsidR="0063578E" w:rsidRDefault="0063578E" w:rsidP="0063578E">
            <w:pPr>
              <w:pStyle w:val="ListParagraph"/>
              <w:numPr>
                <w:ilvl w:val="0"/>
                <w:numId w:val="4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63578E" w:rsidRPr="00664830" w:rsidRDefault="0063578E" w:rsidP="0063578E">
            <w:pPr>
              <w:pStyle w:val="ListParagraph"/>
              <w:numPr>
                <w:ilvl w:val="0"/>
                <w:numId w:val="42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64830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2784" w:type="dxa"/>
          </w:tcPr>
          <w:p w:rsidR="0063578E" w:rsidRDefault="0063578E" w:rsidP="0063578E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</w:tbl>
    <w:p w:rsidR="00904A2C" w:rsidRDefault="00904A2C" w:rsidP="00AF6EA4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0153CD" w:rsidRDefault="000153CD" w:rsidP="00AF6EA4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0153CD" w:rsidRPr="00A97A0B" w:rsidRDefault="000153CD" w:rsidP="00AF6EA4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AF6EA4" w:rsidRDefault="00DB4999" w:rsidP="00AF6EA4">
      <w:pPr>
        <w:spacing w:line="36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  <w:r>
        <w:rPr>
          <w:rFonts w:cstheme="minorHAnsi"/>
          <w:b/>
          <w:sz w:val="24"/>
          <w:szCs w:val="24"/>
          <w:u w:val="single"/>
          <w:lang w:val="en-US"/>
        </w:rPr>
        <w:t>VI</w:t>
      </w:r>
      <w:r w:rsidR="00AF6EA4" w:rsidRPr="00873D53">
        <w:rPr>
          <w:rFonts w:cstheme="minorHAnsi"/>
          <w:b/>
          <w:sz w:val="24"/>
          <w:szCs w:val="24"/>
          <w:u w:val="single"/>
          <w:lang w:val="en-US"/>
        </w:rPr>
        <w:t>. Other Environmental details of the family</w:t>
      </w:r>
      <w:r w:rsidR="00A97A0B" w:rsidRPr="00873D53">
        <w:rPr>
          <w:rFonts w:cstheme="minorHAnsi"/>
          <w:b/>
          <w:sz w:val="24"/>
          <w:szCs w:val="24"/>
          <w:u w:val="single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835"/>
        <w:gridCol w:w="3409"/>
        <w:gridCol w:w="1926"/>
      </w:tblGrid>
      <w:tr w:rsidR="00DB4999" w:rsidTr="00DB4999">
        <w:tc>
          <w:tcPr>
            <w:tcW w:w="84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  <w:lang w:val="en-US"/>
              </w:rPr>
              <w:t>Sl</w:t>
            </w:r>
            <w:proofErr w:type="spellEnd"/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2835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3409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Code 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Response</w:t>
            </w:r>
          </w:p>
        </w:tc>
      </w:tr>
      <w:tr w:rsidR="00DB4999" w:rsidTr="00DB4999">
        <w:tc>
          <w:tcPr>
            <w:tcW w:w="846" w:type="dxa"/>
          </w:tcPr>
          <w:p w:rsidR="00DB4999" w:rsidRPr="00C55B4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835" w:type="dxa"/>
          </w:tcPr>
          <w:p w:rsidR="00DB4999" w:rsidRPr="00C55B4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55B49">
              <w:rPr>
                <w:rFonts w:cstheme="minorHAnsi"/>
                <w:sz w:val="24"/>
                <w:szCs w:val="24"/>
                <w:lang w:val="en-US"/>
              </w:rPr>
              <w:t>Water source</w:t>
            </w:r>
          </w:p>
          <w:p w:rsidR="00DB4999" w:rsidRPr="004B248E" w:rsidRDefault="00DB4999" w:rsidP="005178B9">
            <w:pPr>
              <w:spacing w:line="360" w:lineRule="auto"/>
              <w:ind w:left="360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</w:tcPr>
          <w:p w:rsidR="00DB4999" w:rsidRDefault="00DB4999" w:rsidP="005178B9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Time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kol</w:t>
            </w:r>
            <w:proofErr w:type="spellEnd"/>
          </w:p>
          <w:p w:rsidR="00DB4999" w:rsidRDefault="00DB4999" w:rsidP="005178B9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and pump</w:t>
            </w:r>
          </w:p>
          <w:p w:rsidR="00DB4999" w:rsidRDefault="00CA0D69" w:rsidP="005178B9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ake/water body</w:t>
            </w:r>
          </w:p>
          <w:p w:rsidR="00DB4999" w:rsidRPr="00DB4999" w:rsidRDefault="00DB4999" w:rsidP="00DB4999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ther (Please specify)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DB4999" w:rsidTr="00DB4999">
        <w:tc>
          <w:tcPr>
            <w:tcW w:w="846" w:type="dxa"/>
          </w:tcPr>
          <w:p w:rsidR="00DB4999" w:rsidRPr="00C55B4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835" w:type="dxa"/>
          </w:tcPr>
          <w:p w:rsidR="00DB4999" w:rsidRPr="004B248E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dequacy of water supply</w:t>
            </w:r>
          </w:p>
        </w:tc>
        <w:tc>
          <w:tcPr>
            <w:tcW w:w="3409" w:type="dxa"/>
          </w:tcPr>
          <w:p w:rsidR="00DB4999" w:rsidRDefault="00DB4999" w:rsidP="005178B9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dequate</w:t>
            </w:r>
          </w:p>
          <w:p w:rsidR="00DB4999" w:rsidRPr="004B248E" w:rsidRDefault="00DB4999" w:rsidP="00DB4999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adequate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DB4999" w:rsidTr="00DB4999">
        <w:tc>
          <w:tcPr>
            <w:tcW w:w="846" w:type="dxa"/>
          </w:tcPr>
          <w:p w:rsidR="00DB4999" w:rsidRPr="00C55B4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835" w:type="dxa"/>
          </w:tcPr>
          <w:p w:rsidR="00DB4999" w:rsidRPr="004B248E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55B49">
              <w:rPr>
                <w:rFonts w:cstheme="minorHAnsi"/>
                <w:sz w:val="24"/>
                <w:szCs w:val="24"/>
                <w:lang w:val="en-US"/>
              </w:rPr>
              <w:t>Sleeping place</w:t>
            </w:r>
          </w:p>
        </w:tc>
        <w:tc>
          <w:tcPr>
            <w:tcW w:w="3409" w:type="dxa"/>
          </w:tcPr>
          <w:p w:rsidR="00DB4999" w:rsidRDefault="00DB4999" w:rsidP="005178B9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55B49">
              <w:rPr>
                <w:rFonts w:cstheme="minorHAnsi"/>
                <w:sz w:val="24"/>
                <w:szCs w:val="24"/>
                <w:lang w:val="en-US"/>
              </w:rPr>
              <w:t>On bed</w:t>
            </w:r>
          </w:p>
          <w:p w:rsidR="00DB4999" w:rsidRPr="004B248E" w:rsidRDefault="00DB4999" w:rsidP="005178B9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B248E">
              <w:rPr>
                <w:rFonts w:cstheme="minorHAnsi"/>
                <w:sz w:val="24"/>
                <w:szCs w:val="24"/>
                <w:lang w:val="en-US"/>
              </w:rPr>
              <w:t>On floor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DB4999" w:rsidTr="00DB4999">
        <w:tc>
          <w:tcPr>
            <w:tcW w:w="846" w:type="dxa"/>
          </w:tcPr>
          <w:p w:rsidR="00DB4999" w:rsidRPr="00C55B4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835" w:type="dxa"/>
          </w:tcPr>
          <w:p w:rsidR="00DB4999" w:rsidRPr="00C55B4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55B49">
              <w:rPr>
                <w:rFonts w:cstheme="minorHAnsi"/>
                <w:sz w:val="24"/>
                <w:szCs w:val="24"/>
                <w:lang w:val="en-US"/>
              </w:rPr>
              <w:t>Overcrowding</w:t>
            </w:r>
          </w:p>
        </w:tc>
        <w:tc>
          <w:tcPr>
            <w:tcW w:w="3409" w:type="dxa"/>
          </w:tcPr>
          <w:p w:rsidR="00DB4999" w:rsidRPr="007A51EB" w:rsidRDefault="00DB4999" w:rsidP="005178B9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A51EB">
              <w:rPr>
                <w:rFonts w:cstheme="minorHAnsi"/>
                <w:sz w:val="24"/>
                <w:szCs w:val="24"/>
                <w:lang w:val="en-US"/>
              </w:rPr>
              <w:t>Present</w:t>
            </w:r>
          </w:p>
          <w:p w:rsidR="00DB4999" w:rsidRPr="007A51EB" w:rsidRDefault="00DB4999" w:rsidP="005178B9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  <w:r w:rsidRPr="007A51EB">
              <w:rPr>
                <w:rFonts w:cstheme="minorHAnsi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DB4999" w:rsidTr="00DB4999">
        <w:tc>
          <w:tcPr>
            <w:tcW w:w="846" w:type="dxa"/>
          </w:tcPr>
          <w:p w:rsidR="00DB4999" w:rsidRPr="00C55B4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2835" w:type="dxa"/>
          </w:tcPr>
          <w:p w:rsidR="00DB4999" w:rsidRPr="00C55B4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C55B49">
              <w:rPr>
                <w:rFonts w:cstheme="minorHAnsi"/>
                <w:sz w:val="24"/>
                <w:szCs w:val="24"/>
                <w:lang w:val="en-US"/>
              </w:rPr>
              <w:t>Sharing of linen/clothes</w:t>
            </w:r>
          </w:p>
        </w:tc>
        <w:tc>
          <w:tcPr>
            <w:tcW w:w="3409" w:type="dxa"/>
          </w:tcPr>
          <w:p w:rsidR="00DB4999" w:rsidRDefault="00DB4999" w:rsidP="005178B9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007AB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  <w:p w:rsidR="00DB4999" w:rsidRPr="007A51EB" w:rsidRDefault="00DB4999" w:rsidP="005178B9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A51EB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DB4999" w:rsidTr="00DB4999">
        <w:tc>
          <w:tcPr>
            <w:tcW w:w="84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6244" w:type="dxa"/>
            <w:gridSpan w:val="2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Frequency of bathing </w:t>
            </w:r>
          </w:p>
          <w:p w:rsidR="00DB4999" w:rsidRPr="00115D23" w:rsidRDefault="00DB4999" w:rsidP="00115D23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115D23">
              <w:rPr>
                <w:rFonts w:cstheme="minorHAnsi"/>
                <w:sz w:val="24"/>
                <w:szCs w:val="24"/>
                <w:lang w:val="en-US"/>
              </w:rPr>
              <w:t>Daily</w:t>
            </w:r>
            <w:r>
              <w:rPr>
                <w:rFonts w:cstheme="minorHAnsi"/>
                <w:sz w:val="24"/>
                <w:szCs w:val="24"/>
                <w:lang w:val="en-US"/>
              </w:rPr>
              <w:t>, alternate days, twice weekly, weekly, non-specific)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DB4999" w:rsidTr="00DB4999">
        <w:tc>
          <w:tcPr>
            <w:tcW w:w="84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6244" w:type="dxa"/>
            <w:gridSpan w:val="2"/>
          </w:tcPr>
          <w:p w:rsidR="00DB4999" w:rsidRDefault="00253F00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requency of washing linen</w:t>
            </w:r>
          </w:p>
          <w:p w:rsidR="00DB4999" w:rsidRPr="00453E61" w:rsidRDefault="00DB4999" w:rsidP="00453E61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115D23">
              <w:rPr>
                <w:rFonts w:cstheme="minorHAnsi"/>
                <w:sz w:val="24"/>
                <w:szCs w:val="24"/>
                <w:lang w:val="en-US"/>
              </w:rPr>
              <w:t>Daily</w:t>
            </w:r>
            <w:r>
              <w:rPr>
                <w:rFonts w:cstheme="minorHAnsi"/>
                <w:sz w:val="24"/>
                <w:szCs w:val="24"/>
                <w:lang w:val="en-US"/>
              </w:rPr>
              <w:t>, alternate days, twice weekly, weekly, non-specific)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DB4999" w:rsidTr="00DB4999">
        <w:trPr>
          <w:trHeight w:val="70"/>
        </w:trPr>
        <w:tc>
          <w:tcPr>
            <w:tcW w:w="84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2835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ersonal hygiene</w:t>
            </w:r>
          </w:p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Nails, hair hygiene, teeth, overall appearance)</w:t>
            </w:r>
          </w:p>
        </w:tc>
        <w:tc>
          <w:tcPr>
            <w:tcW w:w="3409" w:type="dxa"/>
          </w:tcPr>
          <w:p w:rsidR="00DB4999" w:rsidRDefault="00DB4999" w:rsidP="00C4671E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ood</w:t>
            </w:r>
          </w:p>
          <w:p w:rsidR="00DB4999" w:rsidRPr="00C4671E" w:rsidRDefault="00DB4999" w:rsidP="00C4671E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oor</w:t>
            </w:r>
          </w:p>
        </w:tc>
        <w:tc>
          <w:tcPr>
            <w:tcW w:w="1926" w:type="dxa"/>
          </w:tcPr>
          <w:p w:rsidR="00DB4999" w:rsidRDefault="00DB4999" w:rsidP="005178B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</w:pPr>
          </w:p>
        </w:tc>
      </w:tr>
    </w:tbl>
    <w:p w:rsidR="00873D53" w:rsidRDefault="00873D53" w:rsidP="00AF6EA4">
      <w:pPr>
        <w:spacing w:line="36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  <w:bookmarkStart w:id="0" w:name="_GoBack"/>
      <w:bookmarkEnd w:id="0"/>
    </w:p>
    <w:sectPr w:rsidR="00873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812EC"/>
    <w:multiLevelType w:val="hybridMultilevel"/>
    <w:tmpl w:val="1B7A5FA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425979"/>
    <w:multiLevelType w:val="hybridMultilevel"/>
    <w:tmpl w:val="7D2090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31A72"/>
    <w:multiLevelType w:val="hybridMultilevel"/>
    <w:tmpl w:val="DBD0580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12434E"/>
    <w:multiLevelType w:val="hybridMultilevel"/>
    <w:tmpl w:val="7D209068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DD1375"/>
    <w:multiLevelType w:val="hybridMultilevel"/>
    <w:tmpl w:val="6088D0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903EDC"/>
    <w:multiLevelType w:val="hybridMultilevel"/>
    <w:tmpl w:val="DBD0580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C20619"/>
    <w:multiLevelType w:val="hybridMultilevel"/>
    <w:tmpl w:val="6BF4DF5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935ECD"/>
    <w:multiLevelType w:val="hybridMultilevel"/>
    <w:tmpl w:val="F21C9DD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2F649B"/>
    <w:multiLevelType w:val="hybridMultilevel"/>
    <w:tmpl w:val="50706EA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6E1432"/>
    <w:multiLevelType w:val="hybridMultilevel"/>
    <w:tmpl w:val="F4A627D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B6726A"/>
    <w:multiLevelType w:val="hybridMultilevel"/>
    <w:tmpl w:val="5F049BD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B293884"/>
    <w:multiLevelType w:val="hybridMultilevel"/>
    <w:tmpl w:val="E6563358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B610706"/>
    <w:multiLevelType w:val="hybridMultilevel"/>
    <w:tmpl w:val="A636FDC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E78223B"/>
    <w:multiLevelType w:val="hybridMultilevel"/>
    <w:tmpl w:val="D0EEF26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1BF5735"/>
    <w:multiLevelType w:val="hybridMultilevel"/>
    <w:tmpl w:val="6BA2C4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CB200A"/>
    <w:multiLevelType w:val="hybridMultilevel"/>
    <w:tmpl w:val="EA30B5D0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4922454"/>
    <w:multiLevelType w:val="hybridMultilevel"/>
    <w:tmpl w:val="DBD0580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4F913DB"/>
    <w:multiLevelType w:val="hybridMultilevel"/>
    <w:tmpl w:val="A636FDC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D615C9"/>
    <w:multiLevelType w:val="hybridMultilevel"/>
    <w:tmpl w:val="9AA63D4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C61E88"/>
    <w:multiLevelType w:val="hybridMultilevel"/>
    <w:tmpl w:val="6BA2C4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A97756"/>
    <w:multiLevelType w:val="hybridMultilevel"/>
    <w:tmpl w:val="5570235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17C2"/>
    <w:multiLevelType w:val="hybridMultilevel"/>
    <w:tmpl w:val="9A22B26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11D4587"/>
    <w:multiLevelType w:val="hybridMultilevel"/>
    <w:tmpl w:val="DBD0580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7403566"/>
    <w:multiLevelType w:val="hybridMultilevel"/>
    <w:tmpl w:val="6088D03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7EC6FC6"/>
    <w:multiLevelType w:val="hybridMultilevel"/>
    <w:tmpl w:val="5AACFFF2"/>
    <w:lvl w:ilvl="0" w:tplc="AFA4CE0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83A1DC0"/>
    <w:multiLevelType w:val="hybridMultilevel"/>
    <w:tmpl w:val="46A242D0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352E7C"/>
    <w:multiLevelType w:val="hybridMultilevel"/>
    <w:tmpl w:val="F104CBC4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6890D91"/>
    <w:multiLevelType w:val="hybridMultilevel"/>
    <w:tmpl w:val="C7E409C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920C6F"/>
    <w:multiLevelType w:val="hybridMultilevel"/>
    <w:tmpl w:val="6BA2C4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9203FD"/>
    <w:multiLevelType w:val="hybridMultilevel"/>
    <w:tmpl w:val="053C0AB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14C50A4"/>
    <w:multiLevelType w:val="hybridMultilevel"/>
    <w:tmpl w:val="6BA2C4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9E57A0"/>
    <w:multiLevelType w:val="hybridMultilevel"/>
    <w:tmpl w:val="CBE81C4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5F6981"/>
    <w:multiLevelType w:val="hybridMultilevel"/>
    <w:tmpl w:val="319EE2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ED378F"/>
    <w:multiLevelType w:val="hybridMultilevel"/>
    <w:tmpl w:val="81C0063A"/>
    <w:lvl w:ilvl="0" w:tplc="41F22C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7717312"/>
    <w:multiLevelType w:val="hybridMultilevel"/>
    <w:tmpl w:val="DBD0580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7747F23"/>
    <w:multiLevelType w:val="hybridMultilevel"/>
    <w:tmpl w:val="DBD0580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7E13868"/>
    <w:multiLevelType w:val="hybridMultilevel"/>
    <w:tmpl w:val="EE62A86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80661DA"/>
    <w:multiLevelType w:val="hybridMultilevel"/>
    <w:tmpl w:val="DBD0580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A52763A"/>
    <w:multiLevelType w:val="hybridMultilevel"/>
    <w:tmpl w:val="A636FDC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890600"/>
    <w:multiLevelType w:val="hybridMultilevel"/>
    <w:tmpl w:val="694E76B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4F36DB"/>
    <w:multiLevelType w:val="hybridMultilevel"/>
    <w:tmpl w:val="A636FDC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E1F3908"/>
    <w:multiLevelType w:val="hybridMultilevel"/>
    <w:tmpl w:val="DBD0580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30"/>
  </w:num>
  <w:num w:numId="4">
    <w:abstractNumId w:val="28"/>
  </w:num>
  <w:num w:numId="5">
    <w:abstractNumId w:val="8"/>
  </w:num>
  <w:num w:numId="6">
    <w:abstractNumId w:val="14"/>
  </w:num>
  <w:num w:numId="7">
    <w:abstractNumId w:val="19"/>
  </w:num>
  <w:num w:numId="8">
    <w:abstractNumId w:val="1"/>
  </w:num>
  <w:num w:numId="9">
    <w:abstractNumId w:val="24"/>
  </w:num>
  <w:num w:numId="10">
    <w:abstractNumId w:val="27"/>
  </w:num>
  <w:num w:numId="11">
    <w:abstractNumId w:val="4"/>
  </w:num>
  <w:num w:numId="12">
    <w:abstractNumId w:val="18"/>
  </w:num>
  <w:num w:numId="13">
    <w:abstractNumId w:val="31"/>
  </w:num>
  <w:num w:numId="14">
    <w:abstractNumId w:val="26"/>
  </w:num>
  <w:num w:numId="15">
    <w:abstractNumId w:val="29"/>
  </w:num>
  <w:num w:numId="16">
    <w:abstractNumId w:val="32"/>
  </w:num>
  <w:num w:numId="17">
    <w:abstractNumId w:val="22"/>
  </w:num>
  <w:num w:numId="18">
    <w:abstractNumId w:val="41"/>
  </w:num>
  <w:num w:numId="19">
    <w:abstractNumId w:val="16"/>
  </w:num>
  <w:num w:numId="20">
    <w:abstractNumId w:val="21"/>
  </w:num>
  <w:num w:numId="21">
    <w:abstractNumId w:val="38"/>
  </w:num>
  <w:num w:numId="22">
    <w:abstractNumId w:val="17"/>
  </w:num>
  <w:num w:numId="23">
    <w:abstractNumId w:val="0"/>
  </w:num>
  <w:num w:numId="24">
    <w:abstractNumId w:val="12"/>
  </w:num>
  <w:num w:numId="25">
    <w:abstractNumId w:val="40"/>
  </w:num>
  <w:num w:numId="26">
    <w:abstractNumId w:val="33"/>
  </w:num>
  <w:num w:numId="27">
    <w:abstractNumId w:val="5"/>
  </w:num>
  <w:num w:numId="28">
    <w:abstractNumId w:val="37"/>
  </w:num>
  <w:num w:numId="29">
    <w:abstractNumId w:val="2"/>
  </w:num>
  <w:num w:numId="30">
    <w:abstractNumId w:val="39"/>
  </w:num>
  <w:num w:numId="31">
    <w:abstractNumId w:val="25"/>
  </w:num>
  <w:num w:numId="32">
    <w:abstractNumId w:val="36"/>
  </w:num>
  <w:num w:numId="33">
    <w:abstractNumId w:val="20"/>
  </w:num>
  <w:num w:numId="34">
    <w:abstractNumId w:val="10"/>
  </w:num>
  <w:num w:numId="35">
    <w:abstractNumId w:val="13"/>
  </w:num>
  <w:num w:numId="36">
    <w:abstractNumId w:val="34"/>
  </w:num>
  <w:num w:numId="37">
    <w:abstractNumId w:val="3"/>
  </w:num>
  <w:num w:numId="38">
    <w:abstractNumId w:val="6"/>
  </w:num>
  <w:num w:numId="39">
    <w:abstractNumId w:val="23"/>
  </w:num>
  <w:num w:numId="40">
    <w:abstractNumId w:val="11"/>
  </w:num>
  <w:num w:numId="41">
    <w:abstractNumId w:val="15"/>
  </w:num>
  <w:num w:numId="4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01C"/>
    <w:rsid w:val="000153CD"/>
    <w:rsid w:val="00026817"/>
    <w:rsid w:val="000452CC"/>
    <w:rsid w:val="00065459"/>
    <w:rsid w:val="00097639"/>
    <w:rsid w:val="000A6743"/>
    <w:rsid w:val="000B2201"/>
    <w:rsid w:val="000C61FB"/>
    <w:rsid w:val="000E164C"/>
    <w:rsid w:val="000F5551"/>
    <w:rsid w:val="00115D23"/>
    <w:rsid w:val="00117131"/>
    <w:rsid w:val="00131EA3"/>
    <w:rsid w:val="00136E92"/>
    <w:rsid w:val="0018333D"/>
    <w:rsid w:val="001D7C40"/>
    <w:rsid w:val="001E3793"/>
    <w:rsid w:val="002174E1"/>
    <w:rsid w:val="00235FDB"/>
    <w:rsid w:val="002471F7"/>
    <w:rsid w:val="00253F00"/>
    <w:rsid w:val="0025566C"/>
    <w:rsid w:val="00262040"/>
    <w:rsid w:val="0029066E"/>
    <w:rsid w:val="002B2FDE"/>
    <w:rsid w:val="002C5337"/>
    <w:rsid w:val="002C58BE"/>
    <w:rsid w:val="002E10EF"/>
    <w:rsid w:val="002F272C"/>
    <w:rsid w:val="002F372F"/>
    <w:rsid w:val="00314E87"/>
    <w:rsid w:val="00334C56"/>
    <w:rsid w:val="003754EE"/>
    <w:rsid w:val="0037787A"/>
    <w:rsid w:val="00387E23"/>
    <w:rsid w:val="003A3019"/>
    <w:rsid w:val="003B344A"/>
    <w:rsid w:val="003D7144"/>
    <w:rsid w:val="004008FC"/>
    <w:rsid w:val="004109C5"/>
    <w:rsid w:val="00417B49"/>
    <w:rsid w:val="0043301C"/>
    <w:rsid w:val="00435CD2"/>
    <w:rsid w:val="00444AB4"/>
    <w:rsid w:val="00453E61"/>
    <w:rsid w:val="0047230C"/>
    <w:rsid w:val="004805AD"/>
    <w:rsid w:val="004B248E"/>
    <w:rsid w:val="004E4AE0"/>
    <w:rsid w:val="004F139E"/>
    <w:rsid w:val="00515356"/>
    <w:rsid w:val="005178B9"/>
    <w:rsid w:val="00530060"/>
    <w:rsid w:val="00562206"/>
    <w:rsid w:val="005828D0"/>
    <w:rsid w:val="00582ACE"/>
    <w:rsid w:val="005C3575"/>
    <w:rsid w:val="005D05E2"/>
    <w:rsid w:val="005D3A55"/>
    <w:rsid w:val="005D43AC"/>
    <w:rsid w:val="005D48ED"/>
    <w:rsid w:val="005D7000"/>
    <w:rsid w:val="005E1ABB"/>
    <w:rsid w:val="005E77F8"/>
    <w:rsid w:val="00611A85"/>
    <w:rsid w:val="00623A5D"/>
    <w:rsid w:val="0063578E"/>
    <w:rsid w:val="0063785C"/>
    <w:rsid w:val="00647E18"/>
    <w:rsid w:val="00664830"/>
    <w:rsid w:val="00664C2A"/>
    <w:rsid w:val="00665956"/>
    <w:rsid w:val="00671F62"/>
    <w:rsid w:val="006B491D"/>
    <w:rsid w:val="006B6EA6"/>
    <w:rsid w:val="006B7478"/>
    <w:rsid w:val="006D0083"/>
    <w:rsid w:val="006E6345"/>
    <w:rsid w:val="007238BB"/>
    <w:rsid w:val="00726B35"/>
    <w:rsid w:val="00733918"/>
    <w:rsid w:val="00734437"/>
    <w:rsid w:val="00735B02"/>
    <w:rsid w:val="00761C48"/>
    <w:rsid w:val="00762C54"/>
    <w:rsid w:val="007915E9"/>
    <w:rsid w:val="00794E32"/>
    <w:rsid w:val="007A2B3D"/>
    <w:rsid w:val="007A51EB"/>
    <w:rsid w:val="007B01FC"/>
    <w:rsid w:val="007C49D3"/>
    <w:rsid w:val="007D1AA1"/>
    <w:rsid w:val="007F08DB"/>
    <w:rsid w:val="008007AB"/>
    <w:rsid w:val="00805A46"/>
    <w:rsid w:val="0081320E"/>
    <w:rsid w:val="0082428F"/>
    <w:rsid w:val="008318D9"/>
    <w:rsid w:val="00835833"/>
    <w:rsid w:val="00836D18"/>
    <w:rsid w:val="008626E9"/>
    <w:rsid w:val="00873D53"/>
    <w:rsid w:val="008740F8"/>
    <w:rsid w:val="00886AF7"/>
    <w:rsid w:val="008911A5"/>
    <w:rsid w:val="008B638C"/>
    <w:rsid w:val="00900E40"/>
    <w:rsid w:val="00904A2C"/>
    <w:rsid w:val="00955B1E"/>
    <w:rsid w:val="00956FE0"/>
    <w:rsid w:val="00964032"/>
    <w:rsid w:val="00966984"/>
    <w:rsid w:val="009935AB"/>
    <w:rsid w:val="009A5C5E"/>
    <w:rsid w:val="009B4BB3"/>
    <w:rsid w:val="009E2BF5"/>
    <w:rsid w:val="009F3D12"/>
    <w:rsid w:val="00A10EDC"/>
    <w:rsid w:val="00A23C7D"/>
    <w:rsid w:val="00A33E3D"/>
    <w:rsid w:val="00A615DA"/>
    <w:rsid w:val="00A63EB9"/>
    <w:rsid w:val="00A97A0B"/>
    <w:rsid w:val="00AA383C"/>
    <w:rsid w:val="00AB73C6"/>
    <w:rsid w:val="00AF6EA4"/>
    <w:rsid w:val="00B16C34"/>
    <w:rsid w:val="00B57BF9"/>
    <w:rsid w:val="00B665E1"/>
    <w:rsid w:val="00B67B91"/>
    <w:rsid w:val="00B83043"/>
    <w:rsid w:val="00B95467"/>
    <w:rsid w:val="00BE4E95"/>
    <w:rsid w:val="00C4671E"/>
    <w:rsid w:val="00C46B88"/>
    <w:rsid w:val="00C55B49"/>
    <w:rsid w:val="00C67B0D"/>
    <w:rsid w:val="00C8112A"/>
    <w:rsid w:val="00CA0D69"/>
    <w:rsid w:val="00CC3689"/>
    <w:rsid w:val="00CD2758"/>
    <w:rsid w:val="00CD6900"/>
    <w:rsid w:val="00CF1054"/>
    <w:rsid w:val="00D02E49"/>
    <w:rsid w:val="00D142FC"/>
    <w:rsid w:val="00D414FE"/>
    <w:rsid w:val="00D440C9"/>
    <w:rsid w:val="00D6091E"/>
    <w:rsid w:val="00D65DF4"/>
    <w:rsid w:val="00D73198"/>
    <w:rsid w:val="00D75E70"/>
    <w:rsid w:val="00D92726"/>
    <w:rsid w:val="00D94F3D"/>
    <w:rsid w:val="00DB4999"/>
    <w:rsid w:val="00DB4C9E"/>
    <w:rsid w:val="00DC0CEE"/>
    <w:rsid w:val="00DC5D3F"/>
    <w:rsid w:val="00DE1451"/>
    <w:rsid w:val="00E339AA"/>
    <w:rsid w:val="00E43A78"/>
    <w:rsid w:val="00E53C12"/>
    <w:rsid w:val="00E572F1"/>
    <w:rsid w:val="00E634A6"/>
    <w:rsid w:val="00E65E08"/>
    <w:rsid w:val="00E7483A"/>
    <w:rsid w:val="00E86DBB"/>
    <w:rsid w:val="00E9406F"/>
    <w:rsid w:val="00E9690D"/>
    <w:rsid w:val="00EC029A"/>
    <w:rsid w:val="00F40EB4"/>
    <w:rsid w:val="00F52599"/>
    <w:rsid w:val="00F60A8A"/>
    <w:rsid w:val="00F618E9"/>
    <w:rsid w:val="00F62E9E"/>
    <w:rsid w:val="00F65AB9"/>
    <w:rsid w:val="00F77ED0"/>
    <w:rsid w:val="00FC6400"/>
    <w:rsid w:val="00FE3876"/>
    <w:rsid w:val="00FF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8DAD7-353F-4577-AB65-9D9728AD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3E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7079D-AF25-49AE-BE6C-B05BC14D1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6</Pages>
  <Words>736</Words>
  <Characters>3555</Characters>
  <Application>Microsoft Office Word</Application>
  <DocSecurity>0</DocSecurity>
  <Lines>444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lepu</dc:creator>
  <cp:keywords/>
  <dc:description/>
  <cp:lastModifiedBy>sarika palepu</cp:lastModifiedBy>
  <cp:revision>215</cp:revision>
  <dcterms:created xsi:type="dcterms:W3CDTF">2022-11-03T06:52:00Z</dcterms:created>
  <dcterms:modified xsi:type="dcterms:W3CDTF">2025-09-0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f6f02b-48aa-4857-aab0-6bf7b0af1c8e</vt:lpwstr>
  </property>
</Properties>
</file>